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2B06A4" w14:textId="6C9097BE" w:rsidR="000E0181" w:rsidRPr="005A529B" w:rsidRDefault="000E0181" w:rsidP="000E0181">
      <w:pPr>
        <w:rPr>
          <w:b/>
        </w:rPr>
      </w:pPr>
      <w:r w:rsidRPr="005A529B">
        <w:rPr>
          <w:b/>
          <w:bCs/>
        </w:rPr>
        <w:t>Supp</w:t>
      </w:r>
      <w:r w:rsidRPr="005A529B">
        <w:rPr>
          <w:b/>
        </w:rPr>
        <w:t xml:space="preserve">lemental Table 1. </w:t>
      </w:r>
    </w:p>
    <w:p w14:paraId="43AA94AC" w14:textId="77777777" w:rsidR="000E0181" w:rsidRPr="00D81AAD" w:rsidRDefault="000E0181" w:rsidP="000E0181">
      <w:r w:rsidRPr="00D81AAD">
        <w:t>Relative weights analysis examining the contributions of gastrointestinal-specific hypervigilance and anxiety to purging in a sample of undergraduate students (n</w:t>
      </w:r>
      <w:r w:rsidRPr="00003493">
        <w:t>▒=▒</w:t>
      </w:r>
      <w:r w:rsidRPr="00D81AAD">
        <w:t>309) with elevated weight and shape-oriented eating pathology.</w:t>
      </w:r>
    </w:p>
    <w:tbl>
      <w:tblPr>
        <w:tblStyle w:val="TableGrid"/>
        <w:tblW w:w="0" w:type="auto"/>
        <w:tblLook w:val="04A0" w:firstRow="1" w:lastRow="0" w:firstColumn="1" w:lastColumn="0" w:noHBand="0" w:noVBand="1"/>
      </w:tblPr>
      <w:tblGrid>
        <w:gridCol w:w="2880"/>
        <w:gridCol w:w="2520"/>
        <w:gridCol w:w="2520"/>
      </w:tblGrid>
      <w:tr w:rsidR="000E0181" w:rsidRPr="00D81AAD" w14:paraId="617F943A" w14:textId="77777777" w:rsidTr="00C41D34">
        <w:tc>
          <w:tcPr>
            <w:tcW w:w="2880" w:type="dxa"/>
            <w:tcBorders>
              <w:left w:val="nil"/>
              <w:bottom w:val="single" w:sz="4" w:space="0" w:color="auto"/>
              <w:right w:val="nil"/>
            </w:tcBorders>
          </w:tcPr>
          <w:p w14:paraId="02167530" w14:textId="77777777" w:rsidR="000E0181" w:rsidRPr="00D81AAD" w:rsidRDefault="000E0181" w:rsidP="00C41D34"/>
        </w:tc>
        <w:tc>
          <w:tcPr>
            <w:tcW w:w="2520" w:type="dxa"/>
            <w:tcBorders>
              <w:left w:val="nil"/>
              <w:bottom w:val="single" w:sz="4" w:space="0" w:color="auto"/>
              <w:right w:val="nil"/>
            </w:tcBorders>
          </w:tcPr>
          <w:p w14:paraId="329A58BA" w14:textId="77777777" w:rsidR="000E0181" w:rsidRPr="00D81AAD" w:rsidRDefault="000E0181" w:rsidP="00C41D34">
            <w:pPr>
              <w:jc w:val="center"/>
              <w:rPr>
                <w:b/>
                <w:bCs/>
              </w:rPr>
            </w:pPr>
            <w:r w:rsidRPr="00D81AAD">
              <w:rPr>
                <w:b/>
                <w:bCs/>
              </w:rPr>
              <w:t xml:space="preserve">Raw relative </w:t>
            </w:r>
          </w:p>
          <w:p w14:paraId="664AAA71" w14:textId="77777777" w:rsidR="000E0181" w:rsidRPr="00D81AAD" w:rsidRDefault="000E0181" w:rsidP="00C41D34">
            <w:pPr>
              <w:jc w:val="center"/>
              <w:rPr>
                <w:b/>
                <w:bCs/>
              </w:rPr>
            </w:pPr>
            <w:r w:rsidRPr="00D81AAD">
              <w:rPr>
                <w:b/>
                <w:bCs/>
              </w:rPr>
              <w:t>Weight</w:t>
            </w:r>
          </w:p>
          <w:p w14:paraId="59799DD8" w14:textId="77777777" w:rsidR="000E0181" w:rsidRPr="00D81AAD" w:rsidRDefault="000E0181" w:rsidP="00C41D34">
            <w:pPr>
              <w:jc w:val="center"/>
              <w:rPr>
                <w:b/>
                <w:bCs/>
              </w:rPr>
            </w:pPr>
            <w:r w:rsidRPr="00D81AAD">
              <w:rPr>
                <w:b/>
                <w:bCs/>
              </w:rPr>
              <w:t>Estimate [95% CI]</w:t>
            </w:r>
          </w:p>
        </w:tc>
        <w:tc>
          <w:tcPr>
            <w:tcW w:w="2520" w:type="dxa"/>
            <w:tcBorders>
              <w:left w:val="nil"/>
              <w:bottom w:val="single" w:sz="4" w:space="0" w:color="auto"/>
              <w:right w:val="nil"/>
            </w:tcBorders>
          </w:tcPr>
          <w:p w14:paraId="29A95DC8" w14:textId="77777777" w:rsidR="000E0181" w:rsidRPr="00D81AAD" w:rsidRDefault="000E0181" w:rsidP="00C41D34">
            <w:pPr>
              <w:jc w:val="center"/>
              <w:rPr>
                <w:b/>
                <w:bCs/>
              </w:rPr>
            </w:pPr>
            <w:r w:rsidRPr="00D81AAD">
              <w:rPr>
                <w:b/>
                <w:bCs/>
              </w:rPr>
              <w:t>95% CI for significance of relative weight</w:t>
            </w:r>
          </w:p>
        </w:tc>
      </w:tr>
      <w:tr w:rsidR="000E0181" w:rsidRPr="00D81AAD" w14:paraId="2580BF97" w14:textId="77777777" w:rsidTr="00C41D34">
        <w:tc>
          <w:tcPr>
            <w:tcW w:w="2880" w:type="dxa"/>
            <w:tcBorders>
              <w:left w:val="nil"/>
              <w:bottom w:val="nil"/>
              <w:right w:val="nil"/>
            </w:tcBorders>
          </w:tcPr>
          <w:p w14:paraId="7666555A" w14:textId="77777777" w:rsidR="000E0181" w:rsidRPr="00D81AAD" w:rsidRDefault="000E0181" w:rsidP="00C41D34">
            <w:r w:rsidRPr="00D81AAD">
              <w:t>Hypervigilance</w:t>
            </w:r>
          </w:p>
        </w:tc>
        <w:tc>
          <w:tcPr>
            <w:tcW w:w="2520" w:type="dxa"/>
            <w:tcBorders>
              <w:left w:val="nil"/>
              <w:bottom w:val="nil"/>
              <w:right w:val="nil"/>
            </w:tcBorders>
          </w:tcPr>
          <w:p w14:paraId="4EE54732" w14:textId="77777777" w:rsidR="000E0181" w:rsidRPr="00D81AAD" w:rsidRDefault="000E0181" w:rsidP="00C41D34">
            <w:pPr>
              <w:jc w:val="center"/>
            </w:pPr>
            <w:r w:rsidRPr="00D81AAD">
              <w:t>.008 [.001, .021]</w:t>
            </w:r>
          </w:p>
        </w:tc>
        <w:tc>
          <w:tcPr>
            <w:tcW w:w="2520" w:type="dxa"/>
            <w:tcBorders>
              <w:left w:val="nil"/>
              <w:bottom w:val="nil"/>
              <w:right w:val="nil"/>
            </w:tcBorders>
          </w:tcPr>
          <w:p w14:paraId="4CE91969" w14:textId="77777777" w:rsidR="000E0181" w:rsidRPr="00D81AAD" w:rsidRDefault="000E0181" w:rsidP="00C41D34">
            <w:pPr>
              <w:jc w:val="center"/>
            </w:pPr>
            <w:r w:rsidRPr="00D81AAD">
              <w:t>-.028, .018</w:t>
            </w:r>
          </w:p>
        </w:tc>
      </w:tr>
      <w:tr w:rsidR="000E0181" w:rsidRPr="00D81AAD" w14:paraId="1F72A4E9" w14:textId="77777777" w:rsidTr="00C41D34">
        <w:tc>
          <w:tcPr>
            <w:tcW w:w="2880" w:type="dxa"/>
            <w:tcBorders>
              <w:top w:val="nil"/>
              <w:left w:val="nil"/>
              <w:bottom w:val="nil"/>
              <w:right w:val="nil"/>
            </w:tcBorders>
          </w:tcPr>
          <w:p w14:paraId="5742D3A7" w14:textId="77777777" w:rsidR="000E0181" w:rsidRPr="00D81AAD" w:rsidRDefault="000E0181" w:rsidP="00C41D34">
            <w:r w:rsidRPr="00D81AAD">
              <w:t>Anxiety</w:t>
            </w:r>
          </w:p>
        </w:tc>
        <w:tc>
          <w:tcPr>
            <w:tcW w:w="2520" w:type="dxa"/>
            <w:tcBorders>
              <w:top w:val="nil"/>
              <w:left w:val="nil"/>
              <w:bottom w:val="nil"/>
              <w:right w:val="nil"/>
            </w:tcBorders>
          </w:tcPr>
          <w:p w14:paraId="39BE98AB" w14:textId="77777777" w:rsidR="000E0181" w:rsidRPr="00D81AAD" w:rsidRDefault="000E0181" w:rsidP="00C41D34">
            <w:pPr>
              <w:jc w:val="center"/>
            </w:pPr>
            <w:r w:rsidRPr="00D81AAD">
              <w:t>.032 [.006, .084]</w:t>
            </w:r>
          </w:p>
        </w:tc>
        <w:tc>
          <w:tcPr>
            <w:tcW w:w="2520" w:type="dxa"/>
            <w:tcBorders>
              <w:top w:val="nil"/>
              <w:left w:val="nil"/>
              <w:bottom w:val="nil"/>
              <w:right w:val="nil"/>
            </w:tcBorders>
          </w:tcPr>
          <w:p w14:paraId="5FF39A48" w14:textId="77777777" w:rsidR="000E0181" w:rsidRPr="00D81AAD" w:rsidRDefault="000E0181" w:rsidP="00C41D34">
            <w:pPr>
              <w:jc w:val="center"/>
            </w:pPr>
            <w:r w:rsidRPr="00D81AAD">
              <w:t>-.006, .078</w:t>
            </w:r>
          </w:p>
        </w:tc>
      </w:tr>
      <w:tr w:rsidR="000E0181" w:rsidRPr="00D81AAD" w14:paraId="35A1C750" w14:textId="77777777" w:rsidTr="00C41D34">
        <w:tc>
          <w:tcPr>
            <w:tcW w:w="2880" w:type="dxa"/>
            <w:tcBorders>
              <w:top w:val="nil"/>
              <w:left w:val="nil"/>
              <w:bottom w:val="single" w:sz="4" w:space="0" w:color="auto"/>
              <w:right w:val="nil"/>
            </w:tcBorders>
          </w:tcPr>
          <w:p w14:paraId="0C2D2F94"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3C86E555" w14:textId="77777777" w:rsidR="000E0181" w:rsidRPr="00D81AAD" w:rsidRDefault="000E0181" w:rsidP="00C41D34">
            <w:pPr>
              <w:jc w:val="center"/>
            </w:pPr>
            <w:r w:rsidRPr="00D81AAD">
              <w:t>.040</w:t>
            </w:r>
          </w:p>
        </w:tc>
        <w:tc>
          <w:tcPr>
            <w:tcW w:w="2520" w:type="dxa"/>
            <w:tcBorders>
              <w:top w:val="nil"/>
              <w:left w:val="nil"/>
              <w:bottom w:val="single" w:sz="4" w:space="0" w:color="auto"/>
              <w:right w:val="nil"/>
            </w:tcBorders>
          </w:tcPr>
          <w:p w14:paraId="1E18B9EF" w14:textId="77777777" w:rsidR="000E0181" w:rsidRPr="00D81AAD" w:rsidRDefault="000E0181" w:rsidP="00C41D34">
            <w:pPr>
              <w:jc w:val="center"/>
            </w:pPr>
          </w:p>
        </w:tc>
      </w:tr>
      <w:tr w:rsidR="000E0181" w:rsidRPr="00D81AAD" w14:paraId="5A87E390" w14:textId="77777777" w:rsidTr="00C41D34">
        <w:tc>
          <w:tcPr>
            <w:tcW w:w="2880" w:type="dxa"/>
            <w:tcBorders>
              <w:top w:val="single" w:sz="4" w:space="0" w:color="auto"/>
              <w:left w:val="nil"/>
              <w:bottom w:val="nil"/>
              <w:right w:val="nil"/>
            </w:tcBorders>
          </w:tcPr>
          <w:p w14:paraId="1A681877"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267F3CE3" w14:textId="77777777" w:rsidR="000E0181" w:rsidRPr="00D81AAD" w:rsidRDefault="000E0181" w:rsidP="00C41D34">
            <w:pPr>
              <w:jc w:val="center"/>
            </w:pPr>
            <w:r w:rsidRPr="00D81AAD">
              <w:t>.006 [.001, .010]</w:t>
            </w:r>
          </w:p>
        </w:tc>
        <w:tc>
          <w:tcPr>
            <w:tcW w:w="2520" w:type="dxa"/>
            <w:tcBorders>
              <w:top w:val="single" w:sz="4" w:space="0" w:color="auto"/>
              <w:left w:val="nil"/>
              <w:bottom w:val="nil"/>
              <w:right w:val="nil"/>
            </w:tcBorders>
          </w:tcPr>
          <w:p w14:paraId="7A4F9805" w14:textId="77777777" w:rsidR="000E0181" w:rsidRPr="00D81AAD" w:rsidRDefault="000E0181" w:rsidP="00C41D34">
            <w:pPr>
              <w:jc w:val="center"/>
            </w:pPr>
            <w:r w:rsidRPr="00D81AAD">
              <w:t>-.009, .018</w:t>
            </w:r>
          </w:p>
        </w:tc>
      </w:tr>
      <w:tr w:rsidR="000E0181" w:rsidRPr="00D81AAD" w14:paraId="2E52C273" w14:textId="77777777" w:rsidTr="00C41D34">
        <w:tc>
          <w:tcPr>
            <w:tcW w:w="2880" w:type="dxa"/>
            <w:tcBorders>
              <w:top w:val="nil"/>
              <w:left w:val="nil"/>
              <w:bottom w:val="nil"/>
              <w:right w:val="nil"/>
            </w:tcBorders>
          </w:tcPr>
          <w:p w14:paraId="2A31ECF2" w14:textId="77777777" w:rsidR="000E0181" w:rsidRPr="00D81AAD" w:rsidRDefault="000E0181" w:rsidP="00C41D34">
            <w:r w:rsidRPr="00D81AAD">
              <w:t>Anxiety</w:t>
            </w:r>
          </w:p>
        </w:tc>
        <w:tc>
          <w:tcPr>
            <w:tcW w:w="2520" w:type="dxa"/>
            <w:tcBorders>
              <w:top w:val="nil"/>
              <w:left w:val="nil"/>
              <w:bottom w:val="nil"/>
              <w:right w:val="nil"/>
            </w:tcBorders>
          </w:tcPr>
          <w:p w14:paraId="585BCD64" w14:textId="77777777" w:rsidR="000E0181" w:rsidRPr="00D81AAD" w:rsidRDefault="000E0181" w:rsidP="00C41D34">
            <w:pPr>
              <w:jc w:val="center"/>
            </w:pPr>
            <w:r w:rsidRPr="00D81AAD">
              <w:t>.019 [.006, .059]</w:t>
            </w:r>
          </w:p>
        </w:tc>
        <w:tc>
          <w:tcPr>
            <w:tcW w:w="2520" w:type="dxa"/>
            <w:tcBorders>
              <w:top w:val="nil"/>
              <w:left w:val="nil"/>
              <w:bottom w:val="nil"/>
              <w:right w:val="nil"/>
            </w:tcBorders>
          </w:tcPr>
          <w:p w14:paraId="54E3481F" w14:textId="77777777" w:rsidR="000E0181" w:rsidRPr="00D81AAD" w:rsidRDefault="000E0181" w:rsidP="00C41D34">
            <w:pPr>
              <w:jc w:val="center"/>
            </w:pPr>
            <w:r w:rsidRPr="00D81AAD">
              <w:t>.003, .070</w:t>
            </w:r>
          </w:p>
        </w:tc>
      </w:tr>
      <w:tr w:rsidR="000E0181" w:rsidRPr="00D81AAD" w14:paraId="069D429D" w14:textId="77777777" w:rsidTr="00C41D34">
        <w:tc>
          <w:tcPr>
            <w:tcW w:w="2880" w:type="dxa"/>
            <w:tcBorders>
              <w:top w:val="nil"/>
              <w:left w:val="nil"/>
              <w:bottom w:val="nil"/>
              <w:right w:val="nil"/>
            </w:tcBorders>
          </w:tcPr>
          <w:p w14:paraId="37FA92EA" w14:textId="77777777" w:rsidR="000E0181" w:rsidRPr="00D81AAD" w:rsidRDefault="000E0181" w:rsidP="00C41D34">
            <w:r w:rsidRPr="00D81AAD">
              <w:t>Visceral Sensitivity Index</w:t>
            </w:r>
          </w:p>
        </w:tc>
        <w:tc>
          <w:tcPr>
            <w:tcW w:w="2520" w:type="dxa"/>
            <w:tcBorders>
              <w:top w:val="nil"/>
              <w:left w:val="nil"/>
              <w:bottom w:val="nil"/>
              <w:right w:val="nil"/>
            </w:tcBorders>
          </w:tcPr>
          <w:p w14:paraId="22E2EC62" w14:textId="77777777" w:rsidR="000E0181" w:rsidRPr="00D81AAD" w:rsidRDefault="000E0181" w:rsidP="00C41D34">
            <w:pPr>
              <w:jc w:val="center"/>
            </w:pPr>
            <w:r w:rsidRPr="00D81AAD">
              <w:t>.029 [.006, .070]</w:t>
            </w:r>
          </w:p>
        </w:tc>
        <w:tc>
          <w:tcPr>
            <w:tcW w:w="2520" w:type="dxa"/>
            <w:tcBorders>
              <w:top w:val="nil"/>
              <w:left w:val="nil"/>
              <w:bottom w:val="nil"/>
              <w:right w:val="nil"/>
            </w:tcBorders>
          </w:tcPr>
          <w:p w14:paraId="7693291D" w14:textId="77777777" w:rsidR="000E0181" w:rsidRPr="00D81AAD" w:rsidRDefault="000E0181" w:rsidP="00C41D34">
            <w:pPr>
              <w:jc w:val="center"/>
            </w:pPr>
            <w:r w:rsidRPr="00D81AAD">
              <w:t>.004, .076</w:t>
            </w:r>
          </w:p>
        </w:tc>
      </w:tr>
      <w:tr w:rsidR="000E0181" w:rsidRPr="00D81AAD" w14:paraId="47816FFC" w14:textId="77777777" w:rsidTr="00C41D34">
        <w:tc>
          <w:tcPr>
            <w:tcW w:w="2880" w:type="dxa"/>
            <w:tcBorders>
              <w:top w:val="nil"/>
              <w:left w:val="nil"/>
              <w:bottom w:val="single" w:sz="4" w:space="0" w:color="auto"/>
              <w:right w:val="nil"/>
            </w:tcBorders>
          </w:tcPr>
          <w:p w14:paraId="5A1124ED" w14:textId="77777777" w:rsidR="000E0181" w:rsidRPr="00D81AAD" w:rsidRDefault="000E0181" w:rsidP="00C41D34">
            <w:pPr>
              <w:rPr>
                <w:vertAlign w:val="superscript"/>
              </w:rPr>
            </w:pPr>
            <w:r w:rsidRPr="00D81AAD">
              <w:t>R</w:t>
            </w:r>
            <w:r w:rsidRPr="00D81AAD">
              <w:rPr>
                <w:vertAlign w:val="superscript"/>
              </w:rPr>
              <w:t>2</w:t>
            </w:r>
          </w:p>
        </w:tc>
        <w:tc>
          <w:tcPr>
            <w:tcW w:w="2520" w:type="dxa"/>
            <w:tcBorders>
              <w:top w:val="nil"/>
              <w:left w:val="nil"/>
              <w:bottom w:val="single" w:sz="4" w:space="0" w:color="auto"/>
              <w:right w:val="nil"/>
            </w:tcBorders>
          </w:tcPr>
          <w:p w14:paraId="5EC27229" w14:textId="77777777" w:rsidR="000E0181" w:rsidRPr="00D81AAD" w:rsidRDefault="000E0181" w:rsidP="00C41D34">
            <w:pPr>
              <w:jc w:val="center"/>
            </w:pPr>
            <w:r w:rsidRPr="00D81AAD">
              <w:t>.053</w:t>
            </w:r>
          </w:p>
        </w:tc>
        <w:tc>
          <w:tcPr>
            <w:tcW w:w="2520" w:type="dxa"/>
            <w:tcBorders>
              <w:top w:val="nil"/>
              <w:left w:val="nil"/>
              <w:bottom w:val="single" w:sz="4" w:space="0" w:color="auto"/>
              <w:right w:val="nil"/>
            </w:tcBorders>
          </w:tcPr>
          <w:p w14:paraId="64A27578" w14:textId="77777777" w:rsidR="000E0181" w:rsidRPr="00D81AAD" w:rsidRDefault="000E0181" w:rsidP="00C41D34">
            <w:pPr>
              <w:jc w:val="center"/>
            </w:pPr>
          </w:p>
        </w:tc>
      </w:tr>
    </w:tbl>
    <w:p w14:paraId="4BB1E5E5" w14:textId="7AE51F2C" w:rsidR="000E0181" w:rsidRDefault="000E0181" w:rsidP="000E0181">
      <w:pPr>
        <w:pStyle w:val="Legendmep"/>
      </w:pPr>
      <w:r w:rsidRPr="00D81AAD">
        <w:rPr>
          <w:i/>
          <w:iCs/>
        </w:rPr>
        <w:t xml:space="preserve">Note. </w:t>
      </w:r>
      <w:r w:rsidRPr="00D81AAD">
        <w:t xml:space="preserve">The raw relative weight indicates the proportion of variance in purging that is explained by each predictor. </w:t>
      </w:r>
    </w:p>
    <w:p w14:paraId="42E9C3A9" w14:textId="77777777" w:rsidR="005A529B" w:rsidRPr="00D81AAD" w:rsidRDefault="005A529B" w:rsidP="000E0181">
      <w:pPr>
        <w:pStyle w:val="Legendmep"/>
      </w:pPr>
    </w:p>
    <w:p w14:paraId="3CB913C4" w14:textId="77777777" w:rsidR="005A529B" w:rsidRPr="005A529B" w:rsidRDefault="000E0181" w:rsidP="000E0181">
      <w:pPr>
        <w:rPr>
          <w:b/>
        </w:rPr>
      </w:pPr>
      <w:r w:rsidRPr="005A529B">
        <w:rPr>
          <w:b/>
          <w:bCs/>
        </w:rPr>
        <w:t>Supple</w:t>
      </w:r>
      <w:r w:rsidRPr="005A529B">
        <w:rPr>
          <w:b/>
        </w:rPr>
        <w:t xml:space="preserve">mental Table 2. </w:t>
      </w:r>
    </w:p>
    <w:p w14:paraId="02CD69BF" w14:textId="1D03FACC" w:rsidR="000E0181" w:rsidRPr="00D81AAD" w:rsidRDefault="000E0181" w:rsidP="000E0181">
      <w:r w:rsidRPr="000E0181">
        <w:t>R</w:t>
      </w:r>
      <w:r w:rsidRPr="00D81AAD">
        <w:t>elative weights analysis examining the incremental validity of the unique modified EHAS Anxiety subscale items over and above the modified EHAS Hypervigilance subscale and the Visceral Sensitivity Index in explaining restricting (full sample, n</w:t>
      </w:r>
      <w:r w:rsidRPr="00003493">
        <w:t>▒=▒</w:t>
      </w:r>
      <w:r w:rsidRPr="00D81AAD">
        <w:t>380) and purging (shape/weight-oriented eating pathology subsample, n</w:t>
      </w:r>
      <w:r w:rsidRPr="00003493">
        <w:t>▒=▒</w:t>
      </w:r>
      <w:r w:rsidRPr="00D81AAD">
        <w:t xml:space="preserve">309). </w:t>
      </w:r>
    </w:p>
    <w:tbl>
      <w:tblPr>
        <w:tblStyle w:val="TableGrid"/>
        <w:tblW w:w="0" w:type="auto"/>
        <w:tblLook w:val="04A0" w:firstRow="1" w:lastRow="0" w:firstColumn="1" w:lastColumn="0" w:noHBand="0" w:noVBand="1"/>
      </w:tblPr>
      <w:tblGrid>
        <w:gridCol w:w="2880"/>
        <w:gridCol w:w="2520"/>
        <w:gridCol w:w="2520"/>
      </w:tblGrid>
      <w:tr w:rsidR="000E0181" w:rsidRPr="00D81AAD" w14:paraId="6D290F8A" w14:textId="77777777" w:rsidTr="00C41D34">
        <w:tc>
          <w:tcPr>
            <w:tcW w:w="2880" w:type="dxa"/>
            <w:tcBorders>
              <w:left w:val="nil"/>
              <w:bottom w:val="single" w:sz="4" w:space="0" w:color="auto"/>
              <w:right w:val="nil"/>
            </w:tcBorders>
          </w:tcPr>
          <w:p w14:paraId="1D5E78EA" w14:textId="77777777" w:rsidR="000E0181" w:rsidRPr="00D81AAD" w:rsidRDefault="000E0181" w:rsidP="00C41D34"/>
        </w:tc>
        <w:tc>
          <w:tcPr>
            <w:tcW w:w="2520" w:type="dxa"/>
            <w:tcBorders>
              <w:left w:val="nil"/>
              <w:bottom w:val="single" w:sz="4" w:space="0" w:color="auto"/>
              <w:right w:val="nil"/>
            </w:tcBorders>
          </w:tcPr>
          <w:p w14:paraId="4C516926" w14:textId="77777777" w:rsidR="000E0181" w:rsidRPr="00D81AAD" w:rsidRDefault="000E0181" w:rsidP="00C41D34">
            <w:pPr>
              <w:jc w:val="center"/>
              <w:rPr>
                <w:b/>
                <w:bCs/>
              </w:rPr>
            </w:pPr>
            <w:r w:rsidRPr="00D81AAD">
              <w:rPr>
                <w:b/>
                <w:bCs/>
              </w:rPr>
              <w:t xml:space="preserve">Raw relative </w:t>
            </w:r>
          </w:p>
          <w:p w14:paraId="6A3BB3DD" w14:textId="77777777" w:rsidR="000E0181" w:rsidRPr="00D81AAD" w:rsidRDefault="000E0181" w:rsidP="00C41D34">
            <w:pPr>
              <w:jc w:val="center"/>
              <w:rPr>
                <w:b/>
                <w:bCs/>
              </w:rPr>
            </w:pPr>
            <w:r w:rsidRPr="00D81AAD">
              <w:rPr>
                <w:b/>
                <w:bCs/>
              </w:rPr>
              <w:t>Weight</w:t>
            </w:r>
          </w:p>
          <w:p w14:paraId="0F70160E" w14:textId="77777777" w:rsidR="000E0181" w:rsidRPr="00D81AAD" w:rsidRDefault="000E0181" w:rsidP="00C41D34">
            <w:pPr>
              <w:jc w:val="center"/>
              <w:rPr>
                <w:b/>
                <w:bCs/>
              </w:rPr>
            </w:pPr>
            <w:r w:rsidRPr="00D81AAD">
              <w:rPr>
                <w:b/>
                <w:bCs/>
              </w:rPr>
              <w:t>Estimate [95% CI]</w:t>
            </w:r>
          </w:p>
        </w:tc>
        <w:tc>
          <w:tcPr>
            <w:tcW w:w="2520" w:type="dxa"/>
            <w:tcBorders>
              <w:left w:val="nil"/>
              <w:bottom w:val="single" w:sz="4" w:space="0" w:color="auto"/>
              <w:right w:val="nil"/>
            </w:tcBorders>
          </w:tcPr>
          <w:p w14:paraId="5A0AD8B9" w14:textId="77777777" w:rsidR="000E0181" w:rsidRPr="00D81AAD" w:rsidRDefault="000E0181" w:rsidP="00C41D34">
            <w:pPr>
              <w:jc w:val="center"/>
              <w:rPr>
                <w:b/>
                <w:bCs/>
              </w:rPr>
            </w:pPr>
            <w:r w:rsidRPr="00D81AAD">
              <w:rPr>
                <w:b/>
                <w:bCs/>
              </w:rPr>
              <w:t>95% CI for significance of relative weight</w:t>
            </w:r>
          </w:p>
        </w:tc>
      </w:tr>
      <w:tr w:rsidR="000E0181" w:rsidRPr="00D81AAD" w14:paraId="3407756B" w14:textId="77777777" w:rsidTr="00C41D34">
        <w:tc>
          <w:tcPr>
            <w:tcW w:w="2880" w:type="dxa"/>
            <w:tcBorders>
              <w:left w:val="nil"/>
              <w:bottom w:val="single" w:sz="4" w:space="0" w:color="auto"/>
              <w:right w:val="nil"/>
            </w:tcBorders>
          </w:tcPr>
          <w:p w14:paraId="5B461545" w14:textId="77777777" w:rsidR="000E0181" w:rsidRPr="00D81AAD" w:rsidRDefault="000E0181" w:rsidP="00C41D34">
            <w:pPr>
              <w:rPr>
                <w:b/>
                <w:bCs/>
              </w:rPr>
            </w:pPr>
            <w:r w:rsidRPr="00D81AAD">
              <w:rPr>
                <w:b/>
                <w:bCs/>
              </w:rPr>
              <w:t>Restriction (n</w:t>
            </w:r>
            <w:r w:rsidRPr="006C0A49">
              <w:t>▒=</w:t>
            </w:r>
            <w:r w:rsidRPr="00003493">
              <w:t>▒</w:t>
            </w:r>
            <w:r w:rsidRPr="00D81AAD">
              <w:rPr>
                <w:b/>
                <w:bCs/>
              </w:rPr>
              <w:t>380)</w:t>
            </w:r>
          </w:p>
        </w:tc>
        <w:tc>
          <w:tcPr>
            <w:tcW w:w="2520" w:type="dxa"/>
            <w:tcBorders>
              <w:left w:val="nil"/>
              <w:bottom w:val="single" w:sz="4" w:space="0" w:color="auto"/>
              <w:right w:val="nil"/>
            </w:tcBorders>
          </w:tcPr>
          <w:p w14:paraId="2AAAE6E3" w14:textId="77777777" w:rsidR="000E0181" w:rsidRPr="00D81AAD" w:rsidRDefault="000E0181" w:rsidP="00C41D34">
            <w:pPr>
              <w:jc w:val="center"/>
              <w:rPr>
                <w:b/>
                <w:bCs/>
              </w:rPr>
            </w:pPr>
          </w:p>
        </w:tc>
        <w:tc>
          <w:tcPr>
            <w:tcW w:w="2520" w:type="dxa"/>
            <w:tcBorders>
              <w:left w:val="nil"/>
              <w:bottom w:val="single" w:sz="4" w:space="0" w:color="auto"/>
              <w:right w:val="nil"/>
            </w:tcBorders>
          </w:tcPr>
          <w:p w14:paraId="79685EBD" w14:textId="77777777" w:rsidR="000E0181" w:rsidRPr="00D81AAD" w:rsidRDefault="000E0181" w:rsidP="00C41D34">
            <w:pPr>
              <w:jc w:val="center"/>
              <w:rPr>
                <w:b/>
                <w:bCs/>
              </w:rPr>
            </w:pPr>
          </w:p>
        </w:tc>
      </w:tr>
      <w:tr w:rsidR="000E0181" w:rsidRPr="00D81AAD" w14:paraId="3094835B" w14:textId="77777777" w:rsidTr="00C41D34">
        <w:tc>
          <w:tcPr>
            <w:tcW w:w="2880" w:type="dxa"/>
            <w:tcBorders>
              <w:top w:val="single" w:sz="4" w:space="0" w:color="auto"/>
              <w:left w:val="nil"/>
              <w:bottom w:val="nil"/>
              <w:right w:val="nil"/>
            </w:tcBorders>
          </w:tcPr>
          <w:p w14:paraId="1D304DFC"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612C744B" w14:textId="77777777" w:rsidR="000E0181" w:rsidRPr="00D81AAD" w:rsidRDefault="000E0181" w:rsidP="00C41D34">
            <w:pPr>
              <w:jc w:val="center"/>
            </w:pPr>
            <w:r w:rsidRPr="00D81AAD">
              <w:t>.006 [.001, .013]</w:t>
            </w:r>
          </w:p>
        </w:tc>
        <w:tc>
          <w:tcPr>
            <w:tcW w:w="2520" w:type="dxa"/>
            <w:tcBorders>
              <w:top w:val="single" w:sz="4" w:space="0" w:color="auto"/>
              <w:left w:val="nil"/>
              <w:bottom w:val="nil"/>
              <w:right w:val="nil"/>
            </w:tcBorders>
          </w:tcPr>
          <w:p w14:paraId="0176407C" w14:textId="77777777" w:rsidR="000E0181" w:rsidRPr="00D81AAD" w:rsidRDefault="000E0181" w:rsidP="00C41D34">
            <w:pPr>
              <w:jc w:val="center"/>
            </w:pPr>
            <w:r w:rsidRPr="00D81AAD">
              <w:t>-.029, .014</w:t>
            </w:r>
          </w:p>
        </w:tc>
      </w:tr>
      <w:tr w:rsidR="000E0181" w:rsidRPr="00D81AAD" w14:paraId="4622AFEB" w14:textId="77777777" w:rsidTr="00C41D34">
        <w:tc>
          <w:tcPr>
            <w:tcW w:w="2880" w:type="dxa"/>
            <w:tcBorders>
              <w:top w:val="single" w:sz="4" w:space="0" w:color="auto"/>
              <w:left w:val="nil"/>
              <w:bottom w:val="nil"/>
              <w:right w:val="nil"/>
            </w:tcBorders>
          </w:tcPr>
          <w:p w14:paraId="4C7FF747" w14:textId="77777777" w:rsidR="000E0181" w:rsidRPr="00D81AAD" w:rsidRDefault="000E0181" w:rsidP="00C41D34">
            <w:r w:rsidRPr="00D81AAD">
              <w:t>Anxiety – unique items</w:t>
            </w:r>
          </w:p>
        </w:tc>
        <w:tc>
          <w:tcPr>
            <w:tcW w:w="2520" w:type="dxa"/>
            <w:tcBorders>
              <w:top w:val="single" w:sz="4" w:space="0" w:color="auto"/>
              <w:left w:val="nil"/>
              <w:bottom w:val="nil"/>
              <w:right w:val="nil"/>
            </w:tcBorders>
          </w:tcPr>
          <w:p w14:paraId="643E2D21" w14:textId="77777777" w:rsidR="000E0181" w:rsidRPr="00D81AAD" w:rsidRDefault="000E0181" w:rsidP="00C41D34">
            <w:pPr>
              <w:jc w:val="center"/>
            </w:pPr>
            <w:r w:rsidRPr="00D81AAD">
              <w:t>.013 [.003, .029]</w:t>
            </w:r>
          </w:p>
        </w:tc>
        <w:tc>
          <w:tcPr>
            <w:tcW w:w="2520" w:type="dxa"/>
            <w:tcBorders>
              <w:top w:val="single" w:sz="4" w:space="0" w:color="auto"/>
              <w:left w:val="nil"/>
              <w:bottom w:val="nil"/>
              <w:right w:val="nil"/>
            </w:tcBorders>
          </w:tcPr>
          <w:p w14:paraId="40563456" w14:textId="77777777" w:rsidR="000E0181" w:rsidRPr="00D81AAD" w:rsidRDefault="000E0181" w:rsidP="00C41D34">
            <w:pPr>
              <w:jc w:val="center"/>
            </w:pPr>
            <w:r w:rsidRPr="00D81AAD">
              <w:t>-.019, .029</w:t>
            </w:r>
          </w:p>
        </w:tc>
      </w:tr>
      <w:tr w:rsidR="000E0181" w:rsidRPr="00D81AAD" w14:paraId="16EFD6E8" w14:textId="77777777" w:rsidTr="00C41D34">
        <w:tc>
          <w:tcPr>
            <w:tcW w:w="2880" w:type="dxa"/>
            <w:tcBorders>
              <w:top w:val="nil"/>
              <w:left w:val="nil"/>
              <w:bottom w:val="nil"/>
              <w:right w:val="nil"/>
            </w:tcBorders>
          </w:tcPr>
          <w:p w14:paraId="3BC39AB2" w14:textId="77777777" w:rsidR="000E0181" w:rsidRPr="00D81AAD" w:rsidRDefault="000E0181" w:rsidP="00C41D34">
            <w:r w:rsidRPr="00D81AAD">
              <w:t>Visceral Sensitivity Index</w:t>
            </w:r>
          </w:p>
        </w:tc>
        <w:tc>
          <w:tcPr>
            <w:tcW w:w="2520" w:type="dxa"/>
            <w:tcBorders>
              <w:top w:val="nil"/>
              <w:left w:val="nil"/>
              <w:bottom w:val="nil"/>
              <w:right w:val="nil"/>
            </w:tcBorders>
          </w:tcPr>
          <w:p w14:paraId="5A126DB6" w14:textId="77777777" w:rsidR="000E0181" w:rsidRPr="00D81AAD" w:rsidRDefault="000E0181" w:rsidP="00C41D34">
            <w:pPr>
              <w:jc w:val="center"/>
            </w:pPr>
            <w:r w:rsidRPr="00D81AAD">
              <w:t>.039 [.010, .081]</w:t>
            </w:r>
          </w:p>
        </w:tc>
        <w:tc>
          <w:tcPr>
            <w:tcW w:w="2520" w:type="dxa"/>
            <w:tcBorders>
              <w:top w:val="nil"/>
              <w:left w:val="nil"/>
              <w:bottom w:val="nil"/>
              <w:right w:val="nil"/>
            </w:tcBorders>
          </w:tcPr>
          <w:p w14:paraId="1007D129" w14:textId="77777777" w:rsidR="000E0181" w:rsidRPr="00D81AAD" w:rsidRDefault="000E0181" w:rsidP="00C41D34">
            <w:pPr>
              <w:jc w:val="center"/>
            </w:pPr>
            <w:r w:rsidRPr="00D81AAD">
              <w:t>.001, .080</w:t>
            </w:r>
          </w:p>
        </w:tc>
      </w:tr>
      <w:tr w:rsidR="000E0181" w:rsidRPr="00D81AAD" w14:paraId="24E2869A" w14:textId="77777777" w:rsidTr="00C41D34">
        <w:tc>
          <w:tcPr>
            <w:tcW w:w="2880" w:type="dxa"/>
            <w:tcBorders>
              <w:top w:val="nil"/>
              <w:left w:val="nil"/>
              <w:bottom w:val="single" w:sz="4" w:space="0" w:color="auto"/>
              <w:right w:val="nil"/>
            </w:tcBorders>
          </w:tcPr>
          <w:p w14:paraId="0A1440ED" w14:textId="77777777" w:rsidR="000E0181" w:rsidRPr="00D81AAD" w:rsidRDefault="000E0181" w:rsidP="00C41D34">
            <w:pPr>
              <w:rPr>
                <w:vertAlign w:val="superscript"/>
              </w:rPr>
            </w:pPr>
            <w:r w:rsidRPr="00D81AAD">
              <w:t>R</w:t>
            </w:r>
            <w:r w:rsidRPr="00D81AAD">
              <w:rPr>
                <w:vertAlign w:val="superscript"/>
              </w:rPr>
              <w:t>2</w:t>
            </w:r>
          </w:p>
        </w:tc>
        <w:tc>
          <w:tcPr>
            <w:tcW w:w="2520" w:type="dxa"/>
            <w:tcBorders>
              <w:top w:val="nil"/>
              <w:left w:val="nil"/>
              <w:bottom w:val="single" w:sz="4" w:space="0" w:color="auto"/>
              <w:right w:val="nil"/>
            </w:tcBorders>
          </w:tcPr>
          <w:p w14:paraId="460B71E1" w14:textId="77777777" w:rsidR="000E0181" w:rsidRPr="00D81AAD" w:rsidRDefault="000E0181" w:rsidP="00C41D34">
            <w:pPr>
              <w:jc w:val="center"/>
            </w:pPr>
            <w:r w:rsidRPr="00D81AAD">
              <w:t>.058</w:t>
            </w:r>
          </w:p>
        </w:tc>
        <w:tc>
          <w:tcPr>
            <w:tcW w:w="2520" w:type="dxa"/>
            <w:tcBorders>
              <w:top w:val="nil"/>
              <w:left w:val="nil"/>
              <w:bottom w:val="single" w:sz="4" w:space="0" w:color="auto"/>
              <w:right w:val="nil"/>
            </w:tcBorders>
          </w:tcPr>
          <w:p w14:paraId="401C9DE7" w14:textId="77777777" w:rsidR="000E0181" w:rsidRPr="00D81AAD" w:rsidRDefault="000E0181" w:rsidP="00C41D34">
            <w:pPr>
              <w:jc w:val="center"/>
            </w:pPr>
          </w:p>
        </w:tc>
      </w:tr>
      <w:tr w:rsidR="000E0181" w:rsidRPr="00D81AAD" w14:paraId="0D4F1A04" w14:textId="77777777" w:rsidTr="00C41D34">
        <w:tc>
          <w:tcPr>
            <w:tcW w:w="2880" w:type="dxa"/>
            <w:tcBorders>
              <w:top w:val="single" w:sz="4" w:space="0" w:color="auto"/>
              <w:left w:val="nil"/>
              <w:bottom w:val="single" w:sz="4" w:space="0" w:color="auto"/>
              <w:right w:val="nil"/>
            </w:tcBorders>
          </w:tcPr>
          <w:p w14:paraId="21529A10" w14:textId="77777777" w:rsidR="000E0181" w:rsidRPr="00D81AAD" w:rsidRDefault="000E0181" w:rsidP="00C41D34">
            <w:pPr>
              <w:rPr>
                <w:b/>
                <w:bCs/>
              </w:rPr>
            </w:pPr>
            <w:r w:rsidRPr="00D81AAD">
              <w:rPr>
                <w:b/>
                <w:bCs/>
              </w:rPr>
              <w:lastRenderedPageBreak/>
              <w:t>Purging (square root transformed; n</w:t>
            </w:r>
            <w:r w:rsidRPr="006C0A49">
              <w:t>▒=</w:t>
            </w:r>
            <w:r w:rsidRPr="00003493">
              <w:t>▒</w:t>
            </w:r>
            <w:r w:rsidRPr="00D81AAD">
              <w:rPr>
                <w:b/>
                <w:bCs/>
              </w:rPr>
              <w:t>309)</w:t>
            </w:r>
          </w:p>
        </w:tc>
        <w:tc>
          <w:tcPr>
            <w:tcW w:w="2520" w:type="dxa"/>
            <w:tcBorders>
              <w:top w:val="single" w:sz="4" w:space="0" w:color="auto"/>
              <w:left w:val="nil"/>
              <w:bottom w:val="single" w:sz="4" w:space="0" w:color="auto"/>
              <w:right w:val="nil"/>
            </w:tcBorders>
          </w:tcPr>
          <w:p w14:paraId="78ED22AA" w14:textId="77777777" w:rsidR="000E0181" w:rsidRPr="00D81AAD" w:rsidRDefault="000E0181" w:rsidP="00C41D34">
            <w:pPr>
              <w:jc w:val="center"/>
              <w:rPr>
                <w:b/>
                <w:bCs/>
              </w:rPr>
            </w:pPr>
          </w:p>
        </w:tc>
        <w:tc>
          <w:tcPr>
            <w:tcW w:w="2520" w:type="dxa"/>
            <w:tcBorders>
              <w:top w:val="single" w:sz="4" w:space="0" w:color="auto"/>
              <w:left w:val="nil"/>
              <w:bottom w:val="single" w:sz="4" w:space="0" w:color="auto"/>
              <w:right w:val="nil"/>
            </w:tcBorders>
          </w:tcPr>
          <w:p w14:paraId="3C57BF35" w14:textId="77777777" w:rsidR="000E0181" w:rsidRPr="00D81AAD" w:rsidRDefault="000E0181" w:rsidP="00C41D34">
            <w:pPr>
              <w:jc w:val="center"/>
              <w:rPr>
                <w:b/>
                <w:bCs/>
              </w:rPr>
            </w:pPr>
          </w:p>
        </w:tc>
      </w:tr>
      <w:tr w:rsidR="000E0181" w:rsidRPr="00D81AAD" w14:paraId="78232166" w14:textId="77777777" w:rsidTr="00C41D34">
        <w:tc>
          <w:tcPr>
            <w:tcW w:w="2880" w:type="dxa"/>
            <w:tcBorders>
              <w:top w:val="single" w:sz="4" w:space="0" w:color="auto"/>
              <w:left w:val="nil"/>
              <w:bottom w:val="nil"/>
              <w:right w:val="nil"/>
            </w:tcBorders>
          </w:tcPr>
          <w:p w14:paraId="2EA5C30D"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28389B06" w14:textId="77777777" w:rsidR="000E0181" w:rsidRPr="00D81AAD" w:rsidRDefault="000E0181" w:rsidP="00C41D34">
            <w:pPr>
              <w:jc w:val="center"/>
            </w:pPr>
            <w:r w:rsidRPr="00D81AAD">
              <w:t>.006 [.001, .010]</w:t>
            </w:r>
          </w:p>
        </w:tc>
        <w:tc>
          <w:tcPr>
            <w:tcW w:w="2520" w:type="dxa"/>
            <w:tcBorders>
              <w:top w:val="single" w:sz="4" w:space="0" w:color="auto"/>
              <w:left w:val="nil"/>
              <w:bottom w:val="nil"/>
              <w:right w:val="nil"/>
            </w:tcBorders>
          </w:tcPr>
          <w:p w14:paraId="1E9FEBBB" w14:textId="77777777" w:rsidR="000E0181" w:rsidRPr="00D81AAD" w:rsidRDefault="000E0181" w:rsidP="00C41D34">
            <w:pPr>
              <w:jc w:val="center"/>
            </w:pPr>
            <w:r w:rsidRPr="00D81AAD">
              <w:t>-.029, .013</w:t>
            </w:r>
          </w:p>
        </w:tc>
      </w:tr>
      <w:tr w:rsidR="000E0181" w:rsidRPr="00D81AAD" w14:paraId="6562235A" w14:textId="77777777" w:rsidTr="00C41D34">
        <w:tc>
          <w:tcPr>
            <w:tcW w:w="2880" w:type="dxa"/>
            <w:tcBorders>
              <w:top w:val="nil"/>
              <w:left w:val="nil"/>
              <w:bottom w:val="nil"/>
              <w:right w:val="nil"/>
            </w:tcBorders>
          </w:tcPr>
          <w:p w14:paraId="76C5364B" w14:textId="77777777" w:rsidR="000E0181" w:rsidRPr="00D81AAD" w:rsidRDefault="000E0181" w:rsidP="00C41D34">
            <w:r w:rsidRPr="00D81AAD">
              <w:t>Anxiety – unique items</w:t>
            </w:r>
          </w:p>
        </w:tc>
        <w:tc>
          <w:tcPr>
            <w:tcW w:w="2520" w:type="dxa"/>
            <w:tcBorders>
              <w:top w:val="nil"/>
              <w:left w:val="nil"/>
              <w:bottom w:val="nil"/>
              <w:right w:val="nil"/>
            </w:tcBorders>
          </w:tcPr>
          <w:p w14:paraId="06C0DF59" w14:textId="77777777" w:rsidR="000E0181" w:rsidRPr="00D81AAD" w:rsidRDefault="000E0181" w:rsidP="00C41D34">
            <w:pPr>
              <w:jc w:val="center"/>
            </w:pPr>
            <w:r w:rsidRPr="00D81AAD">
              <w:t>.019 [.001, .050]</w:t>
            </w:r>
          </w:p>
        </w:tc>
        <w:tc>
          <w:tcPr>
            <w:tcW w:w="2520" w:type="dxa"/>
            <w:tcBorders>
              <w:top w:val="nil"/>
              <w:left w:val="nil"/>
              <w:bottom w:val="nil"/>
              <w:right w:val="nil"/>
            </w:tcBorders>
          </w:tcPr>
          <w:p w14:paraId="304515CD" w14:textId="77777777" w:rsidR="000E0181" w:rsidRPr="00D81AAD" w:rsidRDefault="000E0181" w:rsidP="00C41D34">
            <w:pPr>
              <w:jc w:val="center"/>
            </w:pPr>
            <w:r w:rsidRPr="00D81AAD">
              <w:t>-.001, .081</w:t>
            </w:r>
          </w:p>
        </w:tc>
      </w:tr>
      <w:tr w:rsidR="000E0181" w:rsidRPr="00D81AAD" w14:paraId="76523CEA" w14:textId="77777777" w:rsidTr="00C41D34">
        <w:tc>
          <w:tcPr>
            <w:tcW w:w="2880" w:type="dxa"/>
            <w:tcBorders>
              <w:top w:val="nil"/>
              <w:left w:val="nil"/>
              <w:bottom w:val="nil"/>
              <w:right w:val="nil"/>
            </w:tcBorders>
          </w:tcPr>
          <w:p w14:paraId="00F31149" w14:textId="77777777" w:rsidR="000E0181" w:rsidRPr="00D81AAD" w:rsidRDefault="000E0181" w:rsidP="00C41D34">
            <w:r w:rsidRPr="00D81AAD">
              <w:t>Visceral Sensitivity Index</w:t>
            </w:r>
          </w:p>
        </w:tc>
        <w:tc>
          <w:tcPr>
            <w:tcW w:w="2520" w:type="dxa"/>
            <w:tcBorders>
              <w:top w:val="nil"/>
              <w:left w:val="nil"/>
              <w:bottom w:val="nil"/>
              <w:right w:val="nil"/>
            </w:tcBorders>
          </w:tcPr>
          <w:p w14:paraId="07EACBFB" w14:textId="77777777" w:rsidR="000E0181" w:rsidRPr="00D81AAD" w:rsidRDefault="000E0181" w:rsidP="00C41D34">
            <w:pPr>
              <w:jc w:val="center"/>
            </w:pPr>
            <w:r w:rsidRPr="00D81AAD">
              <w:t>.036 [.009, .080]</w:t>
            </w:r>
          </w:p>
        </w:tc>
        <w:tc>
          <w:tcPr>
            <w:tcW w:w="2520" w:type="dxa"/>
            <w:tcBorders>
              <w:top w:val="nil"/>
              <w:left w:val="nil"/>
              <w:bottom w:val="nil"/>
              <w:right w:val="nil"/>
            </w:tcBorders>
          </w:tcPr>
          <w:p w14:paraId="55A000F9" w14:textId="77777777" w:rsidR="000E0181" w:rsidRPr="00D81AAD" w:rsidRDefault="000E0181" w:rsidP="00C41D34">
            <w:pPr>
              <w:jc w:val="center"/>
            </w:pPr>
            <w:r w:rsidRPr="00D81AAD">
              <w:t>-.009, .051</w:t>
            </w:r>
          </w:p>
        </w:tc>
      </w:tr>
      <w:tr w:rsidR="000E0181" w:rsidRPr="00D81AAD" w14:paraId="056851FE" w14:textId="77777777" w:rsidTr="00C41D34">
        <w:tc>
          <w:tcPr>
            <w:tcW w:w="2880" w:type="dxa"/>
            <w:tcBorders>
              <w:top w:val="nil"/>
              <w:left w:val="nil"/>
              <w:bottom w:val="single" w:sz="4" w:space="0" w:color="auto"/>
              <w:right w:val="nil"/>
            </w:tcBorders>
          </w:tcPr>
          <w:p w14:paraId="4BF7C71B"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7B9E3870" w14:textId="77777777" w:rsidR="000E0181" w:rsidRPr="00D81AAD" w:rsidRDefault="000E0181" w:rsidP="00C41D34">
            <w:pPr>
              <w:jc w:val="center"/>
            </w:pPr>
            <w:r w:rsidRPr="00D81AAD">
              <w:t>.061</w:t>
            </w:r>
          </w:p>
        </w:tc>
        <w:tc>
          <w:tcPr>
            <w:tcW w:w="2520" w:type="dxa"/>
            <w:tcBorders>
              <w:top w:val="nil"/>
              <w:left w:val="nil"/>
              <w:bottom w:val="single" w:sz="4" w:space="0" w:color="auto"/>
              <w:right w:val="nil"/>
            </w:tcBorders>
          </w:tcPr>
          <w:p w14:paraId="7FE81486" w14:textId="77777777" w:rsidR="000E0181" w:rsidRPr="00D81AAD" w:rsidRDefault="000E0181" w:rsidP="00C41D34">
            <w:pPr>
              <w:jc w:val="center"/>
            </w:pPr>
          </w:p>
        </w:tc>
      </w:tr>
    </w:tbl>
    <w:p w14:paraId="3874B739" w14:textId="77777777" w:rsidR="005A529B" w:rsidRDefault="000E0181" w:rsidP="000E0181">
      <w:pPr>
        <w:pStyle w:val="Legendmep"/>
      </w:pPr>
      <w:r w:rsidRPr="00D81AAD">
        <w:rPr>
          <w:i/>
          <w:iCs/>
        </w:rPr>
        <w:t xml:space="preserve">Note. </w:t>
      </w:r>
      <w:r w:rsidRPr="00D81AAD">
        <w:t>The raw relative weight indicates the proportion of variance in purging that is explained by each predictor.</w:t>
      </w:r>
    </w:p>
    <w:p w14:paraId="0E1E33C0" w14:textId="23380DC3" w:rsidR="000E0181" w:rsidRPr="00D81AAD" w:rsidRDefault="000E0181" w:rsidP="000E0181">
      <w:pPr>
        <w:pStyle w:val="Legendmep"/>
      </w:pPr>
      <w:r w:rsidRPr="00D81AAD">
        <w:t xml:space="preserve"> </w:t>
      </w:r>
    </w:p>
    <w:p w14:paraId="27A30257" w14:textId="77777777" w:rsidR="005A529B" w:rsidRDefault="000E0181" w:rsidP="000E0181">
      <w:r w:rsidRPr="005A529B">
        <w:rPr>
          <w:b/>
        </w:rPr>
        <w:t>Supplemental Table 3</w:t>
      </w:r>
      <w:r w:rsidRPr="000E0181">
        <w:t xml:space="preserve">. </w:t>
      </w:r>
    </w:p>
    <w:p w14:paraId="37B40240" w14:textId="70A5E730" w:rsidR="000E0181" w:rsidRPr="00D81AAD" w:rsidRDefault="000E0181" w:rsidP="000E0181">
      <w:r w:rsidRPr="000E0181">
        <w:t>E</w:t>
      </w:r>
      <w:r w:rsidRPr="00D81AAD">
        <w:t>xploratory relative weights analysis examining the contributions of gastrointestinal-specific hypervigilance and anxiety to binge eating and cognitive restraint in a sample of undergraduate students (n</w:t>
      </w:r>
      <w:r w:rsidRPr="00003493">
        <w:t>▒=▒</w:t>
      </w:r>
      <w:r w:rsidRPr="00D81AAD">
        <w:t>309) with elevated weight and shape-oriented eating pathology.</w:t>
      </w:r>
    </w:p>
    <w:tbl>
      <w:tblPr>
        <w:tblStyle w:val="TableGrid"/>
        <w:tblW w:w="0" w:type="auto"/>
        <w:tblLook w:val="04A0" w:firstRow="1" w:lastRow="0" w:firstColumn="1" w:lastColumn="0" w:noHBand="0" w:noVBand="1"/>
      </w:tblPr>
      <w:tblGrid>
        <w:gridCol w:w="2880"/>
        <w:gridCol w:w="2520"/>
        <w:gridCol w:w="2520"/>
      </w:tblGrid>
      <w:tr w:rsidR="000E0181" w:rsidRPr="00D81AAD" w14:paraId="2DE87215" w14:textId="77777777" w:rsidTr="00C41D34">
        <w:tc>
          <w:tcPr>
            <w:tcW w:w="2880" w:type="dxa"/>
            <w:tcBorders>
              <w:left w:val="nil"/>
              <w:bottom w:val="single" w:sz="4" w:space="0" w:color="auto"/>
              <w:right w:val="nil"/>
            </w:tcBorders>
          </w:tcPr>
          <w:p w14:paraId="0FC71F41" w14:textId="77777777" w:rsidR="000E0181" w:rsidRPr="00D81AAD" w:rsidRDefault="000E0181" w:rsidP="00C41D34"/>
        </w:tc>
        <w:tc>
          <w:tcPr>
            <w:tcW w:w="2520" w:type="dxa"/>
            <w:tcBorders>
              <w:left w:val="nil"/>
              <w:bottom w:val="single" w:sz="4" w:space="0" w:color="auto"/>
              <w:right w:val="nil"/>
            </w:tcBorders>
          </w:tcPr>
          <w:p w14:paraId="6506B775" w14:textId="77777777" w:rsidR="000E0181" w:rsidRPr="00D81AAD" w:rsidRDefault="000E0181" w:rsidP="00C41D34">
            <w:pPr>
              <w:jc w:val="center"/>
              <w:rPr>
                <w:b/>
                <w:bCs/>
              </w:rPr>
            </w:pPr>
            <w:r w:rsidRPr="00D81AAD">
              <w:rPr>
                <w:b/>
                <w:bCs/>
              </w:rPr>
              <w:t xml:space="preserve">Raw relative </w:t>
            </w:r>
          </w:p>
          <w:p w14:paraId="4DB90235" w14:textId="77777777" w:rsidR="000E0181" w:rsidRPr="00D81AAD" w:rsidRDefault="000E0181" w:rsidP="00C41D34">
            <w:pPr>
              <w:jc w:val="center"/>
              <w:rPr>
                <w:b/>
                <w:bCs/>
              </w:rPr>
            </w:pPr>
            <w:r w:rsidRPr="00D81AAD">
              <w:rPr>
                <w:b/>
                <w:bCs/>
              </w:rPr>
              <w:t>Weight</w:t>
            </w:r>
          </w:p>
          <w:p w14:paraId="4D968B03" w14:textId="77777777" w:rsidR="000E0181" w:rsidRPr="00D81AAD" w:rsidRDefault="000E0181" w:rsidP="00C41D34">
            <w:pPr>
              <w:jc w:val="center"/>
              <w:rPr>
                <w:b/>
                <w:bCs/>
              </w:rPr>
            </w:pPr>
            <w:r w:rsidRPr="00D81AAD">
              <w:rPr>
                <w:b/>
                <w:bCs/>
              </w:rPr>
              <w:t>Estimate [95% CI]</w:t>
            </w:r>
          </w:p>
        </w:tc>
        <w:tc>
          <w:tcPr>
            <w:tcW w:w="2520" w:type="dxa"/>
            <w:tcBorders>
              <w:left w:val="nil"/>
              <w:bottom w:val="single" w:sz="4" w:space="0" w:color="auto"/>
              <w:right w:val="nil"/>
            </w:tcBorders>
          </w:tcPr>
          <w:p w14:paraId="235FD12D" w14:textId="77777777" w:rsidR="000E0181" w:rsidRPr="00D81AAD" w:rsidRDefault="000E0181" w:rsidP="00C41D34">
            <w:pPr>
              <w:jc w:val="center"/>
              <w:rPr>
                <w:b/>
                <w:bCs/>
              </w:rPr>
            </w:pPr>
            <w:r w:rsidRPr="00D81AAD">
              <w:rPr>
                <w:b/>
                <w:bCs/>
              </w:rPr>
              <w:t>95% CI for significance of relative weight</w:t>
            </w:r>
          </w:p>
        </w:tc>
      </w:tr>
      <w:tr w:rsidR="000E0181" w:rsidRPr="00D81AAD" w14:paraId="4C88D3CB" w14:textId="77777777" w:rsidTr="00C41D34">
        <w:tc>
          <w:tcPr>
            <w:tcW w:w="2880" w:type="dxa"/>
            <w:tcBorders>
              <w:top w:val="single" w:sz="4" w:space="0" w:color="auto"/>
              <w:left w:val="nil"/>
              <w:bottom w:val="single" w:sz="4" w:space="0" w:color="auto"/>
              <w:right w:val="nil"/>
            </w:tcBorders>
          </w:tcPr>
          <w:p w14:paraId="496D5516" w14:textId="77777777" w:rsidR="000E0181" w:rsidRPr="00D81AAD" w:rsidRDefault="000E0181" w:rsidP="00C41D34">
            <w:pPr>
              <w:rPr>
                <w:b/>
                <w:bCs/>
              </w:rPr>
            </w:pPr>
            <w:r w:rsidRPr="00D81AAD">
              <w:rPr>
                <w:b/>
                <w:bCs/>
              </w:rPr>
              <w:t>Binge Eating</w:t>
            </w:r>
          </w:p>
        </w:tc>
        <w:tc>
          <w:tcPr>
            <w:tcW w:w="2520" w:type="dxa"/>
            <w:tcBorders>
              <w:top w:val="single" w:sz="4" w:space="0" w:color="auto"/>
              <w:left w:val="nil"/>
              <w:bottom w:val="single" w:sz="4" w:space="0" w:color="auto"/>
              <w:right w:val="nil"/>
            </w:tcBorders>
          </w:tcPr>
          <w:p w14:paraId="02661572" w14:textId="77777777" w:rsidR="000E0181" w:rsidRPr="00D81AAD" w:rsidRDefault="000E0181" w:rsidP="00C41D34">
            <w:pPr>
              <w:jc w:val="center"/>
              <w:rPr>
                <w:b/>
                <w:bCs/>
              </w:rPr>
            </w:pPr>
          </w:p>
        </w:tc>
        <w:tc>
          <w:tcPr>
            <w:tcW w:w="2520" w:type="dxa"/>
            <w:tcBorders>
              <w:top w:val="single" w:sz="4" w:space="0" w:color="auto"/>
              <w:left w:val="nil"/>
              <w:bottom w:val="single" w:sz="4" w:space="0" w:color="auto"/>
              <w:right w:val="nil"/>
            </w:tcBorders>
          </w:tcPr>
          <w:p w14:paraId="215171D6" w14:textId="77777777" w:rsidR="000E0181" w:rsidRPr="00D81AAD" w:rsidRDefault="000E0181" w:rsidP="00C41D34">
            <w:pPr>
              <w:jc w:val="center"/>
              <w:rPr>
                <w:b/>
                <w:bCs/>
              </w:rPr>
            </w:pPr>
          </w:p>
        </w:tc>
      </w:tr>
      <w:tr w:rsidR="000E0181" w:rsidRPr="00D81AAD" w14:paraId="4B524F6A" w14:textId="77777777" w:rsidTr="00C41D34">
        <w:tc>
          <w:tcPr>
            <w:tcW w:w="2880" w:type="dxa"/>
            <w:tcBorders>
              <w:top w:val="single" w:sz="4" w:space="0" w:color="auto"/>
              <w:left w:val="nil"/>
              <w:bottom w:val="nil"/>
              <w:right w:val="nil"/>
            </w:tcBorders>
          </w:tcPr>
          <w:p w14:paraId="3831F44E"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6F761AD7" w14:textId="77777777" w:rsidR="000E0181" w:rsidRPr="00D81AAD" w:rsidRDefault="000E0181" w:rsidP="00C41D34">
            <w:pPr>
              <w:jc w:val="center"/>
            </w:pPr>
            <w:r w:rsidRPr="00D81AAD">
              <w:t>.011 [.002, .029]</w:t>
            </w:r>
          </w:p>
        </w:tc>
        <w:tc>
          <w:tcPr>
            <w:tcW w:w="2520" w:type="dxa"/>
            <w:tcBorders>
              <w:top w:val="single" w:sz="4" w:space="0" w:color="auto"/>
              <w:left w:val="nil"/>
              <w:bottom w:val="nil"/>
              <w:right w:val="nil"/>
            </w:tcBorders>
          </w:tcPr>
          <w:p w14:paraId="20F0A763" w14:textId="77777777" w:rsidR="000E0181" w:rsidRPr="00D81AAD" w:rsidRDefault="000E0181" w:rsidP="00C41D34">
            <w:pPr>
              <w:jc w:val="center"/>
            </w:pPr>
            <w:r w:rsidRPr="00D81AAD">
              <w:t>-.007, .036</w:t>
            </w:r>
          </w:p>
        </w:tc>
      </w:tr>
      <w:tr w:rsidR="000E0181" w:rsidRPr="00D81AAD" w14:paraId="625972CA" w14:textId="77777777" w:rsidTr="00C41D34">
        <w:tc>
          <w:tcPr>
            <w:tcW w:w="2880" w:type="dxa"/>
            <w:tcBorders>
              <w:top w:val="nil"/>
              <w:left w:val="nil"/>
              <w:bottom w:val="nil"/>
              <w:right w:val="nil"/>
            </w:tcBorders>
          </w:tcPr>
          <w:p w14:paraId="2FBD762B" w14:textId="77777777" w:rsidR="000E0181" w:rsidRPr="00D81AAD" w:rsidRDefault="000E0181" w:rsidP="00C41D34">
            <w:r w:rsidRPr="00D81AAD">
              <w:t>Anxiety</w:t>
            </w:r>
          </w:p>
        </w:tc>
        <w:tc>
          <w:tcPr>
            <w:tcW w:w="2520" w:type="dxa"/>
            <w:tcBorders>
              <w:top w:val="nil"/>
              <w:left w:val="nil"/>
              <w:bottom w:val="nil"/>
              <w:right w:val="nil"/>
            </w:tcBorders>
          </w:tcPr>
          <w:p w14:paraId="126B0F3D" w14:textId="77777777" w:rsidR="000E0181" w:rsidRPr="00D81AAD" w:rsidRDefault="000E0181" w:rsidP="00C41D34">
            <w:pPr>
              <w:jc w:val="center"/>
            </w:pPr>
            <w:r w:rsidRPr="00D81AAD">
              <w:t>.041 [.010, .086]</w:t>
            </w:r>
          </w:p>
        </w:tc>
        <w:tc>
          <w:tcPr>
            <w:tcW w:w="2520" w:type="dxa"/>
            <w:tcBorders>
              <w:top w:val="nil"/>
              <w:left w:val="nil"/>
              <w:bottom w:val="nil"/>
              <w:right w:val="nil"/>
            </w:tcBorders>
          </w:tcPr>
          <w:p w14:paraId="303452CE" w14:textId="77777777" w:rsidR="000E0181" w:rsidRPr="00D81AAD" w:rsidRDefault="000E0181" w:rsidP="00C41D34">
            <w:pPr>
              <w:jc w:val="center"/>
            </w:pPr>
            <w:r w:rsidRPr="00D81AAD">
              <w:t>.008, .092</w:t>
            </w:r>
          </w:p>
        </w:tc>
      </w:tr>
      <w:tr w:rsidR="000E0181" w:rsidRPr="00D81AAD" w14:paraId="55E93EB5" w14:textId="77777777" w:rsidTr="00C41D34">
        <w:tc>
          <w:tcPr>
            <w:tcW w:w="2880" w:type="dxa"/>
            <w:tcBorders>
              <w:top w:val="nil"/>
              <w:left w:val="nil"/>
              <w:bottom w:val="single" w:sz="4" w:space="0" w:color="auto"/>
              <w:right w:val="nil"/>
            </w:tcBorders>
          </w:tcPr>
          <w:p w14:paraId="1C9593F0"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31592EE3" w14:textId="77777777" w:rsidR="000E0181" w:rsidRPr="00D81AAD" w:rsidRDefault="000E0181" w:rsidP="00C41D34">
            <w:pPr>
              <w:jc w:val="center"/>
            </w:pPr>
            <w:r w:rsidRPr="00D81AAD">
              <w:t>.052</w:t>
            </w:r>
          </w:p>
        </w:tc>
        <w:tc>
          <w:tcPr>
            <w:tcW w:w="2520" w:type="dxa"/>
            <w:tcBorders>
              <w:top w:val="nil"/>
              <w:left w:val="nil"/>
              <w:bottom w:val="single" w:sz="4" w:space="0" w:color="auto"/>
              <w:right w:val="nil"/>
            </w:tcBorders>
          </w:tcPr>
          <w:p w14:paraId="456885FE" w14:textId="77777777" w:rsidR="000E0181" w:rsidRPr="00D81AAD" w:rsidRDefault="000E0181" w:rsidP="00C41D34">
            <w:pPr>
              <w:jc w:val="center"/>
            </w:pPr>
          </w:p>
        </w:tc>
      </w:tr>
      <w:tr w:rsidR="000E0181" w:rsidRPr="00D81AAD" w14:paraId="02D17DF6" w14:textId="77777777" w:rsidTr="00C41D34">
        <w:tc>
          <w:tcPr>
            <w:tcW w:w="2880" w:type="dxa"/>
            <w:tcBorders>
              <w:top w:val="single" w:sz="4" w:space="0" w:color="auto"/>
              <w:left w:val="nil"/>
              <w:bottom w:val="nil"/>
              <w:right w:val="nil"/>
            </w:tcBorders>
          </w:tcPr>
          <w:p w14:paraId="701792FF"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536F3A65" w14:textId="77777777" w:rsidR="000E0181" w:rsidRPr="00D81AAD" w:rsidRDefault="000E0181" w:rsidP="00C41D34">
            <w:pPr>
              <w:jc w:val="center"/>
            </w:pPr>
            <w:r w:rsidRPr="00D81AAD">
              <w:t>.008 [.002, .015]</w:t>
            </w:r>
          </w:p>
        </w:tc>
        <w:tc>
          <w:tcPr>
            <w:tcW w:w="2520" w:type="dxa"/>
            <w:tcBorders>
              <w:top w:val="single" w:sz="4" w:space="0" w:color="auto"/>
              <w:left w:val="nil"/>
              <w:bottom w:val="nil"/>
              <w:right w:val="nil"/>
            </w:tcBorders>
          </w:tcPr>
          <w:p w14:paraId="6D2014F9" w14:textId="77777777" w:rsidR="000E0181" w:rsidRPr="00D81AAD" w:rsidRDefault="000E0181" w:rsidP="00C41D34">
            <w:pPr>
              <w:jc w:val="center"/>
            </w:pPr>
            <w:r w:rsidRPr="00D81AAD">
              <w:t>-.016, .017</w:t>
            </w:r>
          </w:p>
        </w:tc>
      </w:tr>
      <w:tr w:rsidR="000E0181" w:rsidRPr="00D81AAD" w14:paraId="2CF23B2A" w14:textId="77777777" w:rsidTr="00C41D34">
        <w:tc>
          <w:tcPr>
            <w:tcW w:w="2880" w:type="dxa"/>
            <w:tcBorders>
              <w:top w:val="nil"/>
              <w:left w:val="nil"/>
              <w:bottom w:val="nil"/>
              <w:right w:val="nil"/>
            </w:tcBorders>
          </w:tcPr>
          <w:p w14:paraId="39D9F041" w14:textId="77777777" w:rsidR="000E0181" w:rsidRPr="00D81AAD" w:rsidRDefault="000E0181" w:rsidP="00C41D34">
            <w:r w:rsidRPr="00D81AAD">
              <w:t>Anxiety</w:t>
            </w:r>
          </w:p>
        </w:tc>
        <w:tc>
          <w:tcPr>
            <w:tcW w:w="2520" w:type="dxa"/>
            <w:tcBorders>
              <w:top w:val="nil"/>
              <w:left w:val="nil"/>
              <w:bottom w:val="nil"/>
              <w:right w:val="nil"/>
            </w:tcBorders>
          </w:tcPr>
          <w:p w14:paraId="78E2B5B2" w14:textId="77777777" w:rsidR="000E0181" w:rsidRPr="00D81AAD" w:rsidRDefault="000E0181" w:rsidP="00C41D34">
            <w:pPr>
              <w:jc w:val="center"/>
            </w:pPr>
            <w:r w:rsidRPr="00D81AAD">
              <w:t>.024 [.007, .049]</w:t>
            </w:r>
          </w:p>
        </w:tc>
        <w:tc>
          <w:tcPr>
            <w:tcW w:w="2520" w:type="dxa"/>
            <w:tcBorders>
              <w:top w:val="nil"/>
              <w:left w:val="nil"/>
              <w:bottom w:val="nil"/>
              <w:right w:val="nil"/>
            </w:tcBorders>
          </w:tcPr>
          <w:p w14:paraId="2C615478" w14:textId="77777777" w:rsidR="000E0181" w:rsidRPr="00D81AAD" w:rsidRDefault="000E0181" w:rsidP="00C41D34">
            <w:pPr>
              <w:jc w:val="center"/>
            </w:pPr>
            <w:r w:rsidRPr="00D81AAD">
              <w:t>.0004, .053</w:t>
            </w:r>
          </w:p>
        </w:tc>
      </w:tr>
      <w:tr w:rsidR="000E0181" w:rsidRPr="00D81AAD" w14:paraId="2BB71A3F" w14:textId="77777777" w:rsidTr="00C41D34">
        <w:tc>
          <w:tcPr>
            <w:tcW w:w="2880" w:type="dxa"/>
            <w:tcBorders>
              <w:top w:val="nil"/>
              <w:left w:val="nil"/>
              <w:bottom w:val="nil"/>
              <w:right w:val="nil"/>
            </w:tcBorders>
          </w:tcPr>
          <w:p w14:paraId="63D47D3E" w14:textId="77777777" w:rsidR="000E0181" w:rsidRPr="00D81AAD" w:rsidRDefault="000E0181" w:rsidP="00C41D34">
            <w:r w:rsidRPr="00D81AAD">
              <w:t>Visceral Sensitivity Index</w:t>
            </w:r>
          </w:p>
        </w:tc>
        <w:tc>
          <w:tcPr>
            <w:tcW w:w="2520" w:type="dxa"/>
            <w:tcBorders>
              <w:top w:val="nil"/>
              <w:left w:val="nil"/>
              <w:bottom w:val="nil"/>
              <w:right w:val="nil"/>
            </w:tcBorders>
          </w:tcPr>
          <w:p w14:paraId="69D59C32" w14:textId="77777777" w:rsidR="000E0181" w:rsidRPr="00D81AAD" w:rsidRDefault="000E0181" w:rsidP="00C41D34">
            <w:pPr>
              <w:jc w:val="center"/>
            </w:pPr>
            <w:r w:rsidRPr="00D81AAD">
              <w:t>.056 [.020, .103]</w:t>
            </w:r>
          </w:p>
        </w:tc>
        <w:tc>
          <w:tcPr>
            <w:tcW w:w="2520" w:type="dxa"/>
            <w:tcBorders>
              <w:top w:val="nil"/>
              <w:left w:val="nil"/>
              <w:bottom w:val="nil"/>
              <w:right w:val="nil"/>
            </w:tcBorders>
          </w:tcPr>
          <w:p w14:paraId="42D620DA" w14:textId="77777777" w:rsidR="000E0181" w:rsidRPr="00D81AAD" w:rsidRDefault="000E0181" w:rsidP="00C41D34">
            <w:pPr>
              <w:jc w:val="center"/>
            </w:pPr>
            <w:r w:rsidRPr="00D81AAD">
              <w:t>.017, .107</w:t>
            </w:r>
          </w:p>
        </w:tc>
      </w:tr>
      <w:tr w:rsidR="000E0181" w:rsidRPr="00D81AAD" w14:paraId="43E704E9" w14:textId="77777777" w:rsidTr="00C41D34">
        <w:tc>
          <w:tcPr>
            <w:tcW w:w="2880" w:type="dxa"/>
            <w:tcBorders>
              <w:top w:val="nil"/>
              <w:left w:val="nil"/>
              <w:bottom w:val="single" w:sz="4" w:space="0" w:color="auto"/>
              <w:right w:val="nil"/>
            </w:tcBorders>
          </w:tcPr>
          <w:p w14:paraId="2A76AE91"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2613B5B0" w14:textId="77777777" w:rsidR="000E0181" w:rsidRPr="00D81AAD" w:rsidRDefault="000E0181" w:rsidP="00C41D34">
            <w:pPr>
              <w:jc w:val="center"/>
            </w:pPr>
            <w:r w:rsidRPr="00D81AAD">
              <w:t>.087</w:t>
            </w:r>
          </w:p>
        </w:tc>
        <w:tc>
          <w:tcPr>
            <w:tcW w:w="2520" w:type="dxa"/>
            <w:tcBorders>
              <w:top w:val="nil"/>
              <w:left w:val="nil"/>
              <w:bottom w:val="single" w:sz="4" w:space="0" w:color="auto"/>
              <w:right w:val="nil"/>
            </w:tcBorders>
          </w:tcPr>
          <w:p w14:paraId="5D2DDF93" w14:textId="77777777" w:rsidR="000E0181" w:rsidRPr="00D81AAD" w:rsidRDefault="000E0181" w:rsidP="00C41D34">
            <w:pPr>
              <w:jc w:val="center"/>
            </w:pPr>
          </w:p>
        </w:tc>
      </w:tr>
      <w:tr w:rsidR="000E0181" w:rsidRPr="00D81AAD" w14:paraId="36586433" w14:textId="77777777" w:rsidTr="00C41D34">
        <w:tc>
          <w:tcPr>
            <w:tcW w:w="2880" w:type="dxa"/>
            <w:tcBorders>
              <w:top w:val="single" w:sz="4" w:space="0" w:color="auto"/>
              <w:left w:val="nil"/>
              <w:bottom w:val="single" w:sz="4" w:space="0" w:color="auto"/>
              <w:right w:val="nil"/>
            </w:tcBorders>
          </w:tcPr>
          <w:p w14:paraId="10B437D0" w14:textId="77777777" w:rsidR="000E0181" w:rsidRPr="00D81AAD" w:rsidRDefault="000E0181" w:rsidP="00C41D34">
            <w:r w:rsidRPr="00D81AAD">
              <w:rPr>
                <w:b/>
                <w:bCs/>
              </w:rPr>
              <w:t>Cognitive Restraint</w:t>
            </w:r>
          </w:p>
        </w:tc>
        <w:tc>
          <w:tcPr>
            <w:tcW w:w="2520" w:type="dxa"/>
            <w:tcBorders>
              <w:top w:val="single" w:sz="4" w:space="0" w:color="auto"/>
              <w:left w:val="nil"/>
              <w:bottom w:val="single" w:sz="4" w:space="0" w:color="auto"/>
              <w:right w:val="nil"/>
            </w:tcBorders>
          </w:tcPr>
          <w:p w14:paraId="6CCDDFE1" w14:textId="77777777" w:rsidR="000E0181" w:rsidRPr="00D81AAD" w:rsidRDefault="000E0181" w:rsidP="00C41D34">
            <w:pPr>
              <w:jc w:val="center"/>
            </w:pPr>
          </w:p>
        </w:tc>
        <w:tc>
          <w:tcPr>
            <w:tcW w:w="2520" w:type="dxa"/>
            <w:tcBorders>
              <w:top w:val="single" w:sz="4" w:space="0" w:color="auto"/>
              <w:left w:val="nil"/>
              <w:bottom w:val="single" w:sz="4" w:space="0" w:color="auto"/>
              <w:right w:val="nil"/>
            </w:tcBorders>
          </w:tcPr>
          <w:p w14:paraId="3112B938" w14:textId="77777777" w:rsidR="000E0181" w:rsidRPr="00D81AAD" w:rsidRDefault="000E0181" w:rsidP="00C41D34">
            <w:pPr>
              <w:jc w:val="center"/>
            </w:pPr>
          </w:p>
        </w:tc>
      </w:tr>
      <w:tr w:rsidR="000E0181" w:rsidRPr="00D81AAD" w14:paraId="4C9CDF24" w14:textId="77777777" w:rsidTr="00C41D34">
        <w:tc>
          <w:tcPr>
            <w:tcW w:w="2880" w:type="dxa"/>
            <w:tcBorders>
              <w:top w:val="single" w:sz="4" w:space="0" w:color="auto"/>
              <w:left w:val="nil"/>
              <w:bottom w:val="nil"/>
              <w:right w:val="nil"/>
            </w:tcBorders>
          </w:tcPr>
          <w:p w14:paraId="7808BD9C"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025EF5A6" w14:textId="77777777" w:rsidR="000E0181" w:rsidRPr="00D81AAD" w:rsidRDefault="000E0181" w:rsidP="00C41D34">
            <w:pPr>
              <w:jc w:val="center"/>
            </w:pPr>
            <w:r w:rsidRPr="00D81AAD">
              <w:t>.0001 [0, 0]</w:t>
            </w:r>
          </w:p>
        </w:tc>
        <w:tc>
          <w:tcPr>
            <w:tcW w:w="2520" w:type="dxa"/>
            <w:tcBorders>
              <w:top w:val="single" w:sz="4" w:space="0" w:color="auto"/>
              <w:left w:val="nil"/>
              <w:bottom w:val="nil"/>
              <w:right w:val="nil"/>
            </w:tcBorders>
          </w:tcPr>
          <w:p w14:paraId="10028B0B" w14:textId="77777777" w:rsidR="000E0181" w:rsidRPr="00D81AAD" w:rsidRDefault="000E0181" w:rsidP="00C41D34">
            <w:pPr>
              <w:jc w:val="center"/>
            </w:pPr>
            <w:r w:rsidRPr="00D81AAD">
              <w:t>-.057, .003</w:t>
            </w:r>
          </w:p>
        </w:tc>
      </w:tr>
      <w:tr w:rsidR="000E0181" w:rsidRPr="00D81AAD" w14:paraId="2D88C694" w14:textId="77777777" w:rsidTr="00C41D34">
        <w:tc>
          <w:tcPr>
            <w:tcW w:w="2880" w:type="dxa"/>
            <w:tcBorders>
              <w:top w:val="nil"/>
              <w:left w:val="nil"/>
              <w:bottom w:val="nil"/>
              <w:right w:val="nil"/>
            </w:tcBorders>
          </w:tcPr>
          <w:p w14:paraId="3929571F" w14:textId="77777777" w:rsidR="000E0181" w:rsidRPr="00D81AAD" w:rsidRDefault="000E0181" w:rsidP="00C41D34">
            <w:r w:rsidRPr="00D81AAD">
              <w:t>Anxiety</w:t>
            </w:r>
          </w:p>
        </w:tc>
        <w:tc>
          <w:tcPr>
            <w:tcW w:w="2520" w:type="dxa"/>
            <w:tcBorders>
              <w:top w:val="nil"/>
              <w:left w:val="nil"/>
              <w:bottom w:val="nil"/>
              <w:right w:val="nil"/>
            </w:tcBorders>
          </w:tcPr>
          <w:p w14:paraId="02002173" w14:textId="77777777" w:rsidR="000E0181" w:rsidRPr="00D81AAD" w:rsidRDefault="000E0181" w:rsidP="00C41D34">
            <w:pPr>
              <w:jc w:val="center"/>
            </w:pPr>
            <w:r w:rsidRPr="00D81AAD">
              <w:t>.0001 [0, 0]</w:t>
            </w:r>
          </w:p>
        </w:tc>
        <w:tc>
          <w:tcPr>
            <w:tcW w:w="2520" w:type="dxa"/>
            <w:tcBorders>
              <w:top w:val="nil"/>
              <w:left w:val="nil"/>
              <w:bottom w:val="nil"/>
              <w:right w:val="nil"/>
            </w:tcBorders>
          </w:tcPr>
          <w:p w14:paraId="5A0FDC71" w14:textId="77777777" w:rsidR="000E0181" w:rsidRPr="00D81AAD" w:rsidRDefault="000E0181" w:rsidP="00C41D34">
            <w:pPr>
              <w:jc w:val="center"/>
            </w:pPr>
            <w:r w:rsidRPr="00D81AAD">
              <w:t>-.057, .003</w:t>
            </w:r>
          </w:p>
        </w:tc>
      </w:tr>
      <w:tr w:rsidR="000E0181" w:rsidRPr="00D81AAD" w14:paraId="4D02722C" w14:textId="77777777" w:rsidTr="00C41D34">
        <w:tc>
          <w:tcPr>
            <w:tcW w:w="2880" w:type="dxa"/>
            <w:tcBorders>
              <w:top w:val="nil"/>
              <w:left w:val="nil"/>
              <w:bottom w:val="single" w:sz="4" w:space="0" w:color="auto"/>
              <w:right w:val="nil"/>
            </w:tcBorders>
          </w:tcPr>
          <w:p w14:paraId="7336D8FB"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1A2EFE63" w14:textId="77777777" w:rsidR="000E0181" w:rsidRPr="00D81AAD" w:rsidRDefault="000E0181" w:rsidP="00C41D34">
            <w:pPr>
              <w:jc w:val="center"/>
            </w:pPr>
            <w:r w:rsidRPr="00D81AAD">
              <w:t>&lt;.001</w:t>
            </w:r>
          </w:p>
        </w:tc>
        <w:tc>
          <w:tcPr>
            <w:tcW w:w="2520" w:type="dxa"/>
            <w:tcBorders>
              <w:top w:val="nil"/>
              <w:left w:val="nil"/>
              <w:bottom w:val="single" w:sz="4" w:space="0" w:color="auto"/>
              <w:right w:val="nil"/>
            </w:tcBorders>
          </w:tcPr>
          <w:p w14:paraId="17E1D058" w14:textId="77777777" w:rsidR="000E0181" w:rsidRPr="00D81AAD" w:rsidRDefault="000E0181" w:rsidP="00C41D34">
            <w:pPr>
              <w:jc w:val="center"/>
            </w:pPr>
          </w:p>
        </w:tc>
      </w:tr>
      <w:tr w:rsidR="000E0181" w:rsidRPr="00D81AAD" w14:paraId="62591F7E" w14:textId="77777777" w:rsidTr="00C41D34">
        <w:tc>
          <w:tcPr>
            <w:tcW w:w="2880" w:type="dxa"/>
            <w:tcBorders>
              <w:top w:val="single" w:sz="4" w:space="0" w:color="auto"/>
              <w:left w:val="nil"/>
              <w:bottom w:val="nil"/>
              <w:right w:val="nil"/>
            </w:tcBorders>
          </w:tcPr>
          <w:p w14:paraId="71E2D048" w14:textId="77777777" w:rsidR="000E0181" w:rsidRPr="00D81AAD" w:rsidRDefault="000E0181" w:rsidP="00C41D34">
            <w:r w:rsidRPr="00D81AAD">
              <w:t>Hypervigilance</w:t>
            </w:r>
          </w:p>
        </w:tc>
        <w:tc>
          <w:tcPr>
            <w:tcW w:w="2520" w:type="dxa"/>
            <w:tcBorders>
              <w:top w:val="single" w:sz="4" w:space="0" w:color="auto"/>
              <w:left w:val="nil"/>
              <w:bottom w:val="nil"/>
              <w:right w:val="nil"/>
            </w:tcBorders>
          </w:tcPr>
          <w:p w14:paraId="255D533E" w14:textId="77777777" w:rsidR="000E0181" w:rsidRPr="00D81AAD" w:rsidRDefault="000E0181" w:rsidP="00C41D34">
            <w:pPr>
              <w:jc w:val="center"/>
            </w:pPr>
            <w:r w:rsidRPr="00D81AAD">
              <w:t>.0001 [0, 0]</w:t>
            </w:r>
          </w:p>
        </w:tc>
        <w:tc>
          <w:tcPr>
            <w:tcW w:w="2520" w:type="dxa"/>
            <w:tcBorders>
              <w:top w:val="single" w:sz="4" w:space="0" w:color="auto"/>
              <w:left w:val="nil"/>
              <w:bottom w:val="nil"/>
              <w:right w:val="nil"/>
            </w:tcBorders>
          </w:tcPr>
          <w:p w14:paraId="084F3962" w14:textId="77777777" w:rsidR="000E0181" w:rsidRPr="00D81AAD" w:rsidRDefault="000E0181" w:rsidP="00C41D34">
            <w:pPr>
              <w:jc w:val="center"/>
            </w:pPr>
            <w:r w:rsidRPr="00D81AAD">
              <w:t>-.044, .005</w:t>
            </w:r>
          </w:p>
        </w:tc>
      </w:tr>
      <w:tr w:rsidR="000E0181" w:rsidRPr="00D81AAD" w14:paraId="40744C8F" w14:textId="77777777" w:rsidTr="00C41D34">
        <w:tc>
          <w:tcPr>
            <w:tcW w:w="2880" w:type="dxa"/>
            <w:tcBorders>
              <w:top w:val="nil"/>
              <w:left w:val="nil"/>
              <w:bottom w:val="nil"/>
              <w:right w:val="nil"/>
            </w:tcBorders>
          </w:tcPr>
          <w:p w14:paraId="101A1C23" w14:textId="77777777" w:rsidR="000E0181" w:rsidRPr="00D81AAD" w:rsidRDefault="000E0181" w:rsidP="00C41D34">
            <w:r w:rsidRPr="00D81AAD">
              <w:t>Anxiety</w:t>
            </w:r>
          </w:p>
        </w:tc>
        <w:tc>
          <w:tcPr>
            <w:tcW w:w="2520" w:type="dxa"/>
            <w:tcBorders>
              <w:top w:val="nil"/>
              <w:left w:val="nil"/>
              <w:bottom w:val="nil"/>
              <w:right w:val="nil"/>
            </w:tcBorders>
          </w:tcPr>
          <w:p w14:paraId="54B62BC0" w14:textId="77777777" w:rsidR="000E0181" w:rsidRPr="00D81AAD" w:rsidRDefault="000E0181" w:rsidP="00C41D34">
            <w:pPr>
              <w:jc w:val="center"/>
            </w:pPr>
            <w:r w:rsidRPr="00D81AAD">
              <w:t>.0001 [0, 0]</w:t>
            </w:r>
          </w:p>
        </w:tc>
        <w:tc>
          <w:tcPr>
            <w:tcW w:w="2520" w:type="dxa"/>
            <w:tcBorders>
              <w:top w:val="nil"/>
              <w:left w:val="nil"/>
              <w:bottom w:val="nil"/>
              <w:right w:val="nil"/>
            </w:tcBorders>
          </w:tcPr>
          <w:p w14:paraId="6BB95810" w14:textId="77777777" w:rsidR="000E0181" w:rsidRPr="00D81AAD" w:rsidRDefault="000E0181" w:rsidP="00C41D34">
            <w:pPr>
              <w:jc w:val="center"/>
            </w:pPr>
            <w:r w:rsidRPr="00D81AAD">
              <w:t>-.043, .005</w:t>
            </w:r>
          </w:p>
        </w:tc>
      </w:tr>
      <w:tr w:rsidR="000E0181" w:rsidRPr="00D81AAD" w14:paraId="31DD4765" w14:textId="77777777" w:rsidTr="00C41D34">
        <w:tc>
          <w:tcPr>
            <w:tcW w:w="2880" w:type="dxa"/>
            <w:tcBorders>
              <w:top w:val="nil"/>
              <w:left w:val="nil"/>
              <w:bottom w:val="nil"/>
              <w:right w:val="nil"/>
            </w:tcBorders>
          </w:tcPr>
          <w:p w14:paraId="48A9CF68" w14:textId="77777777" w:rsidR="000E0181" w:rsidRPr="00D81AAD" w:rsidRDefault="000E0181" w:rsidP="00C41D34">
            <w:r w:rsidRPr="00D81AAD">
              <w:lastRenderedPageBreak/>
              <w:t>Visceral Sensitivity Index</w:t>
            </w:r>
          </w:p>
        </w:tc>
        <w:tc>
          <w:tcPr>
            <w:tcW w:w="2520" w:type="dxa"/>
            <w:tcBorders>
              <w:top w:val="nil"/>
              <w:left w:val="nil"/>
              <w:bottom w:val="nil"/>
              <w:right w:val="nil"/>
            </w:tcBorders>
          </w:tcPr>
          <w:p w14:paraId="3586B13B" w14:textId="77777777" w:rsidR="000E0181" w:rsidRPr="00D81AAD" w:rsidRDefault="000E0181" w:rsidP="00C41D34">
            <w:pPr>
              <w:jc w:val="center"/>
            </w:pPr>
            <w:r w:rsidRPr="00D81AAD">
              <w:t>.0001 [0, 0]</w:t>
            </w:r>
          </w:p>
        </w:tc>
        <w:tc>
          <w:tcPr>
            <w:tcW w:w="2520" w:type="dxa"/>
            <w:tcBorders>
              <w:top w:val="nil"/>
              <w:left w:val="nil"/>
              <w:bottom w:val="nil"/>
              <w:right w:val="nil"/>
            </w:tcBorders>
          </w:tcPr>
          <w:p w14:paraId="0B4A0638" w14:textId="77777777" w:rsidR="000E0181" w:rsidRPr="00D81AAD" w:rsidRDefault="000E0181" w:rsidP="00C41D34">
            <w:pPr>
              <w:jc w:val="center"/>
            </w:pPr>
            <w:r w:rsidRPr="00D81AAD">
              <w:t>-.044, .005</w:t>
            </w:r>
          </w:p>
        </w:tc>
      </w:tr>
      <w:tr w:rsidR="000E0181" w:rsidRPr="00D81AAD" w14:paraId="3B8377E5" w14:textId="77777777" w:rsidTr="00C41D34">
        <w:tc>
          <w:tcPr>
            <w:tcW w:w="2880" w:type="dxa"/>
            <w:tcBorders>
              <w:top w:val="nil"/>
              <w:left w:val="nil"/>
              <w:bottom w:val="single" w:sz="4" w:space="0" w:color="auto"/>
              <w:right w:val="nil"/>
            </w:tcBorders>
          </w:tcPr>
          <w:p w14:paraId="1108B840" w14:textId="77777777" w:rsidR="000E0181" w:rsidRPr="00D81AAD" w:rsidRDefault="000E0181" w:rsidP="00C41D34">
            <w:r w:rsidRPr="00D81AAD">
              <w:t>R</w:t>
            </w:r>
            <w:r w:rsidRPr="00D81AAD">
              <w:rPr>
                <w:vertAlign w:val="superscript"/>
              </w:rPr>
              <w:t>2</w:t>
            </w:r>
          </w:p>
        </w:tc>
        <w:tc>
          <w:tcPr>
            <w:tcW w:w="2520" w:type="dxa"/>
            <w:tcBorders>
              <w:top w:val="nil"/>
              <w:left w:val="nil"/>
              <w:bottom w:val="single" w:sz="4" w:space="0" w:color="auto"/>
              <w:right w:val="nil"/>
            </w:tcBorders>
          </w:tcPr>
          <w:p w14:paraId="16911877" w14:textId="77777777" w:rsidR="000E0181" w:rsidRPr="00D81AAD" w:rsidRDefault="000E0181" w:rsidP="00C41D34">
            <w:pPr>
              <w:jc w:val="center"/>
            </w:pPr>
            <w:r w:rsidRPr="00D81AAD">
              <w:t>&lt;.001</w:t>
            </w:r>
          </w:p>
        </w:tc>
        <w:tc>
          <w:tcPr>
            <w:tcW w:w="2520" w:type="dxa"/>
            <w:tcBorders>
              <w:top w:val="nil"/>
              <w:left w:val="nil"/>
              <w:bottom w:val="single" w:sz="4" w:space="0" w:color="auto"/>
              <w:right w:val="nil"/>
            </w:tcBorders>
          </w:tcPr>
          <w:p w14:paraId="57643CF5" w14:textId="77777777" w:rsidR="000E0181" w:rsidRPr="00D81AAD" w:rsidRDefault="000E0181" w:rsidP="00C41D34">
            <w:pPr>
              <w:jc w:val="center"/>
            </w:pPr>
          </w:p>
        </w:tc>
      </w:tr>
    </w:tbl>
    <w:p w14:paraId="3D9B4D74" w14:textId="77777777" w:rsidR="000E0181" w:rsidRPr="00D81AAD" w:rsidRDefault="000E0181" w:rsidP="000E0181">
      <w:pPr>
        <w:spacing w:after="0" w:line="480" w:lineRule="auto"/>
        <w:rPr>
          <w:b/>
        </w:rPr>
      </w:pPr>
      <w:r w:rsidRPr="00D81AAD">
        <w:rPr>
          <w:b/>
        </w:rPr>
        <w:t>Evaluating Differences in Upper and Lower Gastrointestinal Symptoms</w:t>
      </w:r>
    </w:p>
    <w:p w14:paraId="40DBEE04" w14:textId="77777777" w:rsidR="005A529B" w:rsidRDefault="000E0181" w:rsidP="000E0181">
      <w:pPr>
        <w:spacing w:after="0" w:line="480" w:lineRule="auto"/>
        <w:rPr>
          <w:b/>
          <w:bCs/>
        </w:rPr>
      </w:pPr>
      <w:r w:rsidRPr="00D81AAD">
        <w:rPr>
          <w:b/>
          <w:bCs/>
        </w:rPr>
        <w:t>Supplemental Table 4.</w:t>
      </w:r>
    </w:p>
    <w:p w14:paraId="09F73D00" w14:textId="013DBFB9" w:rsidR="000E0181" w:rsidRPr="00D81AAD" w:rsidRDefault="000E0181" w:rsidP="000E0181">
      <w:pPr>
        <w:spacing w:after="0" w:line="480" w:lineRule="auto"/>
        <w:rPr>
          <w:i/>
          <w:iCs/>
        </w:rPr>
      </w:pPr>
      <w:bookmarkStart w:id="0" w:name="_GoBack"/>
      <w:bookmarkEnd w:id="0"/>
      <w:r w:rsidRPr="00D81AAD">
        <w:rPr>
          <w:bCs/>
        </w:rPr>
        <w:t>Correlations between gastrointestinal symptoms and eating disorder symptoms in a sample of undergraduate students with elevated eating pathology.</w:t>
      </w:r>
    </w:p>
    <w:tbl>
      <w:tblPr>
        <w:tblStyle w:val="TableGrid"/>
        <w:tblW w:w="0" w:type="auto"/>
        <w:tblLook w:val="04A0" w:firstRow="1" w:lastRow="0" w:firstColumn="1" w:lastColumn="0" w:noHBand="0" w:noVBand="1"/>
      </w:tblPr>
      <w:tblGrid>
        <w:gridCol w:w="4045"/>
        <w:gridCol w:w="2281"/>
        <w:gridCol w:w="2269"/>
      </w:tblGrid>
      <w:tr w:rsidR="000E0181" w:rsidRPr="00D81AAD" w14:paraId="7C1C3506" w14:textId="77777777" w:rsidTr="00C41D34">
        <w:tc>
          <w:tcPr>
            <w:tcW w:w="4045" w:type="dxa"/>
          </w:tcPr>
          <w:p w14:paraId="6CEBE504" w14:textId="77777777" w:rsidR="000E0181" w:rsidRPr="00D81AAD" w:rsidRDefault="000E0181" w:rsidP="00C41D34"/>
        </w:tc>
        <w:tc>
          <w:tcPr>
            <w:tcW w:w="2281" w:type="dxa"/>
          </w:tcPr>
          <w:p w14:paraId="30BDB740" w14:textId="77777777" w:rsidR="000E0181" w:rsidRPr="00D81AAD" w:rsidRDefault="000E0181" w:rsidP="00C41D34">
            <w:r w:rsidRPr="00D81AAD">
              <w:t>Restriction</w:t>
            </w:r>
          </w:p>
          <w:p w14:paraId="792BE232" w14:textId="77777777" w:rsidR="000E0181" w:rsidRPr="00D81AAD" w:rsidRDefault="000E0181" w:rsidP="00C41D34">
            <w:r w:rsidRPr="00D81AAD">
              <w:t>N</w:t>
            </w:r>
            <w:r w:rsidRPr="00003493">
              <w:t>▒=▒</w:t>
            </w:r>
            <w:r w:rsidRPr="00D81AAD">
              <w:t>380</w:t>
            </w:r>
          </w:p>
        </w:tc>
        <w:tc>
          <w:tcPr>
            <w:tcW w:w="2269" w:type="dxa"/>
          </w:tcPr>
          <w:p w14:paraId="2391911A" w14:textId="77777777" w:rsidR="000E0181" w:rsidRPr="00D81AAD" w:rsidRDefault="000E0181" w:rsidP="00C41D34">
            <w:r w:rsidRPr="00D81AAD">
              <w:t>Purging (Square Root Transformed)</w:t>
            </w:r>
          </w:p>
          <w:p w14:paraId="22784C84" w14:textId="77777777" w:rsidR="000E0181" w:rsidRPr="00D81AAD" w:rsidRDefault="000E0181" w:rsidP="00C41D34">
            <w:r w:rsidRPr="00D81AAD">
              <w:t>N</w:t>
            </w:r>
            <w:r w:rsidRPr="00003493">
              <w:t>▒=▒</w:t>
            </w:r>
            <w:r w:rsidRPr="00D81AAD">
              <w:t>309</w:t>
            </w:r>
          </w:p>
        </w:tc>
      </w:tr>
      <w:tr w:rsidR="000E0181" w:rsidRPr="00D81AAD" w14:paraId="5DE36A25" w14:textId="77777777" w:rsidTr="00C41D34">
        <w:tc>
          <w:tcPr>
            <w:tcW w:w="4045" w:type="dxa"/>
          </w:tcPr>
          <w:p w14:paraId="612B158C" w14:textId="77777777" w:rsidR="000E0181" w:rsidRPr="00D81AAD" w:rsidRDefault="000E0181" w:rsidP="00C41D34">
            <w:pPr>
              <w:rPr>
                <w:i/>
              </w:rPr>
            </w:pPr>
            <w:r w:rsidRPr="00D81AAD">
              <w:rPr>
                <w:i/>
              </w:rPr>
              <w:t>Upper GI Symptoms</w:t>
            </w:r>
          </w:p>
        </w:tc>
        <w:tc>
          <w:tcPr>
            <w:tcW w:w="2281" w:type="dxa"/>
          </w:tcPr>
          <w:p w14:paraId="4CE68B21" w14:textId="77777777" w:rsidR="000E0181" w:rsidRPr="00D81AAD" w:rsidRDefault="000E0181" w:rsidP="00C41D34"/>
        </w:tc>
        <w:tc>
          <w:tcPr>
            <w:tcW w:w="2269" w:type="dxa"/>
          </w:tcPr>
          <w:p w14:paraId="437440B6" w14:textId="77777777" w:rsidR="000E0181" w:rsidRPr="00D81AAD" w:rsidRDefault="000E0181" w:rsidP="00C41D34"/>
        </w:tc>
      </w:tr>
      <w:tr w:rsidR="000E0181" w:rsidRPr="00D81AAD" w14:paraId="392682C6" w14:textId="77777777" w:rsidTr="00C41D34">
        <w:tc>
          <w:tcPr>
            <w:tcW w:w="4045" w:type="dxa"/>
          </w:tcPr>
          <w:p w14:paraId="786BFA16" w14:textId="77777777" w:rsidR="000E0181" w:rsidRPr="00D81AAD" w:rsidRDefault="000E0181" w:rsidP="00C41D34">
            <w:r w:rsidRPr="00D81AAD">
              <w:t>Heartburn/</w:t>
            </w:r>
            <w:proofErr w:type="spellStart"/>
            <w:r w:rsidRPr="00D81AAD">
              <w:t>regurgitation</w:t>
            </w:r>
            <w:r w:rsidRPr="00D81AAD">
              <w:rPr>
                <w:vertAlign w:val="superscript"/>
              </w:rPr>
              <w:t>a</w:t>
            </w:r>
            <w:proofErr w:type="spellEnd"/>
          </w:p>
        </w:tc>
        <w:tc>
          <w:tcPr>
            <w:tcW w:w="2281" w:type="dxa"/>
          </w:tcPr>
          <w:p w14:paraId="6166065E" w14:textId="77777777" w:rsidR="000E0181" w:rsidRPr="00D81AAD" w:rsidRDefault="000E0181" w:rsidP="00C41D34">
            <w:r w:rsidRPr="00D81AAD">
              <w:t>.281**</w:t>
            </w:r>
          </w:p>
        </w:tc>
        <w:tc>
          <w:tcPr>
            <w:tcW w:w="2269" w:type="dxa"/>
          </w:tcPr>
          <w:p w14:paraId="220F1F0A" w14:textId="77777777" w:rsidR="000E0181" w:rsidRPr="00D81AAD" w:rsidRDefault="000E0181" w:rsidP="00C41D34">
            <w:r w:rsidRPr="00D81AAD">
              <w:t>.254**</w:t>
            </w:r>
          </w:p>
        </w:tc>
      </w:tr>
      <w:tr w:rsidR="000E0181" w:rsidRPr="00D81AAD" w14:paraId="13EE2CEC" w14:textId="77777777" w:rsidTr="00C41D34">
        <w:tc>
          <w:tcPr>
            <w:tcW w:w="4045" w:type="dxa"/>
          </w:tcPr>
          <w:p w14:paraId="1573ABFE" w14:textId="77777777" w:rsidR="000E0181" w:rsidRPr="00D81AAD" w:rsidRDefault="000E0181" w:rsidP="00C41D34">
            <w:r w:rsidRPr="00D81AAD">
              <w:t>Nausea/</w:t>
            </w:r>
            <w:proofErr w:type="spellStart"/>
            <w:r w:rsidRPr="00D81AAD">
              <w:t>vomiting</w:t>
            </w:r>
            <w:r w:rsidRPr="00D81AAD">
              <w:rPr>
                <w:vertAlign w:val="superscript"/>
              </w:rPr>
              <w:t>a</w:t>
            </w:r>
            <w:proofErr w:type="spellEnd"/>
          </w:p>
        </w:tc>
        <w:tc>
          <w:tcPr>
            <w:tcW w:w="2281" w:type="dxa"/>
          </w:tcPr>
          <w:p w14:paraId="1199DC62" w14:textId="77777777" w:rsidR="000E0181" w:rsidRPr="00D81AAD" w:rsidRDefault="000E0181" w:rsidP="00C41D34">
            <w:r w:rsidRPr="00D81AAD">
              <w:t>.372**</w:t>
            </w:r>
          </w:p>
        </w:tc>
        <w:tc>
          <w:tcPr>
            <w:tcW w:w="2269" w:type="dxa"/>
          </w:tcPr>
          <w:p w14:paraId="56A85C6A" w14:textId="77777777" w:rsidR="000E0181" w:rsidRPr="00D81AAD" w:rsidRDefault="000E0181" w:rsidP="00C41D34">
            <w:r w:rsidRPr="00D81AAD">
              <w:t>.313**</w:t>
            </w:r>
          </w:p>
        </w:tc>
      </w:tr>
      <w:tr w:rsidR="000E0181" w:rsidRPr="00D81AAD" w14:paraId="5BF25FF1" w14:textId="77777777" w:rsidTr="00C41D34">
        <w:tc>
          <w:tcPr>
            <w:tcW w:w="4045" w:type="dxa"/>
          </w:tcPr>
          <w:p w14:paraId="333E081E" w14:textId="77777777" w:rsidR="000E0181" w:rsidRPr="00D81AAD" w:rsidRDefault="000E0181" w:rsidP="00C41D34">
            <w:r w:rsidRPr="00D81AAD">
              <w:t xml:space="preserve">Postprandial Fullness/early </w:t>
            </w:r>
            <w:proofErr w:type="spellStart"/>
            <w:r w:rsidRPr="00D81AAD">
              <w:t>satiety</w:t>
            </w:r>
            <w:r w:rsidRPr="00D81AAD">
              <w:rPr>
                <w:vertAlign w:val="superscript"/>
              </w:rPr>
              <w:t>a</w:t>
            </w:r>
            <w:proofErr w:type="spellEnd"/>
          </w:p>
        </w:tc>
        <w:tc>
          <w:tcPr>
            <w:tcW w:w="2281" w:type="dxa"/>
          </w:tcPr>
          <w:p w14:paraId="6DCA2B15" w14:textId="77777777" w:rsidR="000E0181" w:rsidRPr="00D81AAD" w:rsidRDefault="000E0181" w:rsidP="00C41D34">
            <w:r w:rsidRPr="00D81AAD">
              <w:t>.555**</w:t>
            </w:r>
          </w:p>
        </w:tc>
        <w:tc>
          <w:tcPr>
            <w:tcW w:w="2269" w:type="dxa"/>
          </w:tcPr>
          <w:p w14:paraId="7FE3A9B4" w14:textId="77777777" w:rsidR="000E0181" w:rsidRPr="00D81AAD" w:rsidRDefault="000E0181" w:rsidP="00C41D34">
            <w:r w:rsidRPr="00D81AAD">
              <w:t>.187*</w:t>
            </w:r>
          </w:p>
        </w:tc>
      </w:tr>
      <w:tr w:rsidR="000E0181" w:rsidRPr="00D81AAD" w14:paraId="0EDE25A4" w14:textId="77777777" w:rsidTr="00C41D34">
        <w:tc>
          <w:tcPr>
            <w:tcW w:w="4045" w:type="dxa"/>
          </w:tcPr>
          <w:p w14:paraId="7C577CA2" w14:textId="77777777" w:rsidR="000E0181" w:rsidRPr="00D81AAD" w:rsidRDefault="000E0181" w:rsidP="00C41D34">
            <w:r w:rsidRPr="00D81AAD">
              <w:t xml:space="preserve">Upper abdominal </w:t>
            </w:r>
            <w:proofErr w:type="spellStart"/>
            <w:r w:rsidRPr="00D81AAD">
              <w:t>pain</w:t>
            </w:r>
            <w:r w:rsidRPr="00D81AAD">
              <w:rPr>
                <w:vertAlign w:val="superscript"/>
              </w:rPr>
              <w:t>a</w:t>
            </w:r>
            <w:proofErr w:type="spellEnd"/>
          </w:p>
        </w:tc>
        <w:tc>
          <w:tcPr>
            <w:tcW w:w="2281" w:type="dxa"/>
          </w:tcPr>
          <w:p w14:paraId="43555C1F" w14:textId="77777777" w:rsidR="000E0181" w:rsidRPr="00D81AAD" w:rsidRDefault="000E0181" w:rsidP="00C41D34">
            <w:r w:rsidRPr="00D81AAD">
              <w:t>.221**</w:t>
            </w:r>
          </w:p>
        </w:tc>
        <w:tc>
          <w:tcPr>
            <w:tcW w:w="2269" w:type="dxa"/>
          </w:tcPr>
          <w:p w14:paraId="3CBBE21C" w14:textId="77777777" w:rsidR="000E0181" w:rsidRPr="00D81AAD" w:rsidRDefault="000E0181" w:rsidP="00C41D34">
            <w:r w:rsidRPr="00D81AAD">
              <w:t>.261**</w:t>
            </w:r>
          </w:p>
        </w:tc>
      </w:tr>
      <w:tr w:rsidR="000E0181" w:rsidRPr="00D81AAD" w14:paraId="0DB8574E" w14:textId="77777777" w:rsidTr="00C41D34">
        <w:tc>
          <w:tcPr>
            <w:tcW w:w="4045" w:type="dxa"/>
          </w:tcPr>
          <w:p w14:paraId="7B56B368" w14:textId="77777777" w:rsidR="000E0181" w:rsidRPr="00D81AAD" w:rsidRDefault="000E0181" w:rsidP="00C41D34">
            <w:pPr>
              <w:rPr>
                <w:i/>
              </w:rPr>
            </w:pPr>
            <w:r w:rsidRPr="00D81AAD">
              <w:rPr>
                <w:i/>
              </w:rPr>
              <w:t>Lower GI Symptoms</w:t>
            </w:r>
          </w:p>
        </w:tc>
        <w:tc>
          <w:tcPr>
            <w:tcW w:w="2281" w:type="dxa"/>
          </w:tcPr>
          <w:p w14:paraId="482D8AC7" w14:textId="77777777" w:rsidR="000E0181" w:rsidRPr="00D81AAD" w:rsidRDefault="000E0181" w:rsidP="00C41D34"/>
        </w:tc>
        <w:tc>
          <w:tcPr>
            <w:tcW w:w="2269" w:type="dxa"/>
          </w:tcPr>
          <w:p w14:paraId="1631C0A6" w14:textId="77777777" w:rsidR="000E0181" w:rsidRPr="00D81AAD" w:rsidRDefault="000E0181" w:rsidP="00C41D34"/>
        </w:tc>
      </w:tr>
      <w:tr w:rsidR="000E0181" w:rsidRPr="00D81AAD" w14:paraId="520DB752" w14:textId="77777777" w:rsidTr="00C41D34">
        <w:tc>
          <w:tcPr>
            <w:tcW w:w="4045" w:type="dxa"/>
          </w:tcPr>
          <w:p w14:paraId="73FA0B3F" w14:textId="77777777" w:rsidR="000E0181" w:rsidRPr="00D81AAD" w:rsidRDefault="000E0181" w:rsidP="00C41D34">
            <w:r w:rsidRPr="00D81AAD">
              <w:t xml:space="preserve">Lower Abdominal </w:t>
            </w:r>
            <w:proofErr w:type="spellStart"/>
            <w:r w:rsidRPr="00D81AAD">
              <w:t>Pain</w:t>
            </w:r>
            <w:r w:rsidRPr="00D81AAD">
              <w:rPr>
                <w:vertAlign w:val="superscript"/>
              </w:rPr>
              <w:t>a</w:t>
            </w:r>
            <w:proofErr w:type="spellEnd"/>
          </w:p>
        </w:tc>
        <w:tc>
          <w:tcPr>
            <w:tcW w:w="2281" w:type="dxa"/>
          </w:tcPr>
          <w:p w14:paraId="5A8E6DC4" w14:textId="77777777" w:rsidR="000E0181" w:rsidRPr="00D81AAD" w:rsidRDefault="000E0181" w:rsidP="00C41D34">
            <w:r w:rsidRPr="00D81AAD">
              <w:t>.204**</w:t>
            </w:r>
          </w:p>
        </w:tc>
        <w:tc>
          <w:tcPr>
            <w:tcW w:w="2269" w:type="dxa"/>
          </w:tcPr>
          <w:p w14:paraId="2515D80A" w14:textId="77777777" w:rsidR="000E0181" w:rsidRPr="00D81AAD" w:rsidRDefault="000E0181" w:rsidP="00C41D34">
            <w:r w:rsidRPr="00D81AAD">
              <w:t>.155*</w:t>
            </w:r>
          </w:p>
        </w:tc>
      </w:tr>
      <w:tr w:rsidR="000E0181" w:rsidRPr="00D81AAD" w14:paraId="673E65B4" w14:textId="77777777" w:rsidTr="00C41D34">
        <w:tc>
          <w:tcPr>
            <w:tcW w:w="4045" w:type="dxa"/>
          </w:tcPr>
          <w:p w14:paraId="733EADC3" w14:textId="77777777" w:rsidR="000E0181" w:rsidRPr="00D81AAD" w:rsidRDefault="000E0181" w:rsidP="00C41D34">
            <w:r w:rsidRPr="00D81AAD">
              <w:t>Bloating/</w:t>
            </w:r>
            <w:proofErr w:type="spellStart"/>
            <w:r w:rsidRPr="00D81AAD">
              <w:t>distension</w:t>
            </w:r>
            <w:r w:rsidRPr="00D81AAD">
              <w:rPr>
                <w:vertAlign w:val="superscript"/>
              </w:rPr>
              <w:t>a</w:t>
            </w:r>
            <w:proofErr w:type="spellEnd"/>
          </w:p>
        </w:tc>
        <w:tc>
          <w:tcPr>
            <w:tcW w:w="2281" w:type="dxa"/>
          </w:tcPr>
          <w:p w14:paraId="469CFE09" w14:textId="77777777" w:rsidR="000E0181" w:rsidRPr="00D81AAD" w:rsidRDefault="000E0181" w:rsidP="00C41D34">
            <w:r w:rsidRPr="00D81AAD">
              <w:t>.043</w:t>
            </w:r>
          </w:p>
        </w:tc>
        <w:tc>
          <w:tcPr>
            <w:tcW w:w="2269" w:type="dxa"/>
          </w:tcPr>
          <w:p w14:paraId="0FCA8434" w14:textId="77777777" w:rsidR="000E0181" w:rsidRPr="00D81AAD" w:rsidRDefault="000E0181" w:rsidP="00C41D34">
            <w:r w:rsidRPr="00D81AAD">
              <w:t>.268**</w:t>
            </w:r>
          </w:p>
        </w:tc>
      </w:tr>
      <w:tr w:rsidR="000E0181" w:rsidRPr="00D81AAD" w14:paraId="74E55214" w14:textId="77777777" w:rsidTr="00C41D34">
        <w:tc>
          <w:tcPr>
            <w:tcW w:w="4045" w:type="dxa"/>
          </w:tcPr>
          <w:p w14:paraId="5FD087AD" w14:textId="77777777" w:rsidR="000E0181" w:rsidRPr="00D81AAD" w:rsidRDefault="000E0181" w:rsidP="00C41D34">
            <w:r w:rsidRPr="00D81AAD">
              <w:t xml:space="preserve">Abdominal </w:t>
            </w:r>
            <w:proofErr w:type="spellStart"/>
            <w:r w:rsidRPr="00D81AAD">
              <w:t>Symptoms</w:t>
            </w:r>
            <w:r w:rsidRPr="00D81AAD">
              <w:rPr>
                <w:vertAlign w:val="superscript"/>
              </w:rPr>
              <w:t>b</w:t>
            </w:r>
            <w:proofErr w:type="spellEnd"/>
          </w:p>
        </w:tc>
        <w:tc>
          <w:tcPr>
            <w:tcW w:w="2281" w:type="dxa"/>
          </w:tcPr>
          <w:p w14:paraId="5DF1D728" w14:textId="77777777" w:rsidR="000E0181" w:rsidRPr="00D81AAD" w:rsidRDefault="000E0181" w:rsidP="00C41D34">
            <w:r w:rsidRPr="00D81AAD">
              <w:t>.228**</w:t>
            </w:r>
          </w:p>
        </w:tc>
        <w:tc>
          <w:tcPr>
            <w:tcW w:w="2269" w:type="dxa"/>
          </w:tcPr>
          <w:p w14:paraId="21D7F52C" w14:textId="77777777" w:rsidR="000E0181" w:rsidRPr="00D81AAD" w:rsidRDefault="000E0181" w:rsidP="00C41D34">
            <w:r w:rsidRPr="00D81AAD">
              <w:t>.306**</w:t>
            </w:r>
          </w:p>
        </w:tc>
      </w:tr>
      <w:tr w:rsidR="000E0181" w:rsidRPr="00D81AAD" w14:paraId="0A70B79A" w14:textId="77777777" w:rsidTr="00C41D34">
        <w:tc>
          <w:tcPr>
            <w:tcW w:w="4045" w:type="dxa"/>
          </w:tcPr>
          <w:p w14:paraId="1C8AB2D8" w14:textId="77777777" w:rsidR="000E0181" w:rsidRPr="00D81AAD" w:rsidRDefault="000E0181" w:rsidP="00C41D34">
            <w:r w:rsidRPr="00D81AAD">
              <w:t xml:space="preserve">Rectal </w:t>
            </w:r>
            <w:proofErr w:type="spellStart"/>
            <w:r w:rsidRPr="00D81AAD">
              <w:t>Symptoms</w:t>
            </w:r>
            <w:r w:rsidRPr="00D81AAD">
              <w:rPr>
                <w:vertAlign w:val="superscript"/>
              </w:rPr>
              <w:t>b</w:t>
            </w:r>
            <w:proofErr w:type="spellEnd"/>
          </w:p>
        </w:tc>
        <w:tc>
          <w:tcPr>
            <w:tcW w:w="2281" w:type="dxa"/>
          </w:tcPr>
          <w:p w14:paraId="0FFBB966" w14:textId="77777777" w:rsidR="000E0181" w:rsidRPr="00D81AAD" w:rsidRDefault="000E0181" w:rsidP="00C41D34">
            <w:r w:rsidRPr="00D81AAD">
              <w:t>.157**</w:t>
            </w:r>
          </w:p>
        </w:tc>
        <w:tc>
          <w:tcPr>
            <w:tcW w:w="2269" w:type="dxa"/>
          </w:tcPr>
          <w:p w14:paraId="470448FC" w14:textId="77777777" w:rsidR="000E0181" w:rsidRPr="00D81AAD" w:rsidRDefault="000E0181" w:rsidP="00C41D34">
            <w:r w:rsidRPr="00D81AAD">
              <w:t>.217**</w:t>
            </w:r>
          </w:p>
        </w:tc>
      </w:tr>
      <w:tr w:rsidR="000E0181" w:rsidRPr="00D81AAD" w14:paraId="68157DA0" w14:textId="77777777" w:rsidTr="00C41D34">
        <w:tc>
          <w:tcPr>
            <w:tcW w:w="4045" w:type="dxa"/>
          </w:tcPr>
          <w:p w14:paraId="2140506F" w14:textId="77777777" w:rsidR="000E0181" w:rsidRPr="00D81AAD" w:rsidRDefault="000E0181" w:rsidP="00C41D34">
            <w:r w:rsidRPr="00D81AAD">
              <w:t xml:space="preserve">Stool </w:t>
            </w:r>
            <w:proofErr w:type="spellStart"/>
            <w:r w:rsidRPr="00D81AAD">
              <w:t>Symptoms</w:t>
            </w:r>
            <w:r w:rsidRPr="00D81AAD">
              <w:rPr>
                <w:vertAlign w:val="superscript"/>
              </w:rPr>
              <w:t>b</w:t>
            </w:r>
            <w:proofErr w:type="spellEnd"/>
          </w:p>
        </w:tc>
        <w:tc>
          <w:tcPr>
            <w:tcW w:w="2281" w:type="dxa"/>
          </w:tcPr>
          <w:p w14:paraId="3B5A82B9" w14:textId="77777777" w:rsidR="000E0181" w:rsidRPr="00D81AAD" w:rsidRDefault="000E0181" w:rsidP="00C41D34">
            <w:r w:rsidRPr="00D81AAD">
              <w:t>.185**</w:t>
            </w:r>
          </w:p>
        </w:tc>
        <w:tc>
          <w:tcPr>
            <w:tcW w:w="2269" w:type="dxa"/>
          </w:tcPr>
          <w:p w14:paraId="1A55C93A" w14:textId="77777777" w:rsidR="000E0181" w:rsidRPr="00D81AAD" w:rsidRDefault="000E0181" w:rsidP="00C41D34">
            <w:r w:rsidRPr="00D81AAD">
              <w:t>.226**</w:t>
            </w:r>
          </w:p>
        </w:tc>
      </w:tr>
    </w:tbl>
    <w:p w14:paraId="1B814EE0" w14:textId="77777777" w:rsidR="000E0181" w:rsidRPr="00D81AAD" w:rsidRDefault="000E0181" w:rsidP="000E0181">
      <w:r w:rsidRPr="00D81AAD">
        <w:t>Note: *</w:t>
      </w:r>
      <w:r w:rsidRPr="00D81AAD">
        <w:rPr>
          <w:i/>
        </w:rPr>
        <w:t>p</w:t>
      </w:r>
      <w:r w:rsidRPr="006C0A49">
        <w:rPr>
          <w:rFonts w:ascii="Arial" w:hAnsi="Arial" w:cs="Arial"/>
        </w:rPr>
        <w:t>▒</w:t>
      </w:r>
      <w:r w:rsidRPr="00003493">
        <w:t>&lt;</w:t>
      </w:r>
      <w:r w:rsidRPr="00003493">
        <w:rPr>
          <w:rFonts w:ascii="Arial" w:hAnsi="Arial" w:cs="Arial"/>
        </w:rPr>
        <w:t>▒</w:t>
      </w:r>
      <w:r w:rsidRPr="00D81AAD">
        <w:t>.01; **</w:t>
      </w:r>
      <w:r w:rsidRPr="00D81AAD">
        <w:rPr>
          <w:i/>
        </w:rPr>
        <w:t>p</w:t>
      </w:r>
      <w:r w:rsidRPr="006C0A49">
        <w:rPr>
          <w:rFonts w:ascii="Arial" w:hAnsi="Arial" w:cs="Arial"/>
        </w:rPr>
        <w:t>▒</w:t>
      </w:r>
      <w:r w:rsidRPr="00003493">
        <w:t>&lt;</w:t>
      </w:r>
      <w:r w:rsidRPr="00003493">
        <w:rPr>
          <w:rFonts w:ascii="Arial" w:hAnsi="Arial" w:cs="Arial"/>
        </w:rPr>
        <w:t>▒</w:t>
      </w:r>
      <w:r w:rsidRPr="00D81AAD">
        <w:t>.001</w:t>
      </w:r>
    </w:p>
    <w:p w14:paraId="4ABBA27E" w14:textId="77777777" w:rsidR="000E0181" w:rsidRPr="00D81AAD" w:rsidRDefault="000E0181" w:rsidP="000E0181">
      <w:bookmarkStart w:id="1" w:name="fna_"/>
      <w:r w:rsidRPr="000E0181">
        <w:rPr>
          <w:vertAlign w:val="superscript"/>
        </w:rPr>
        <w:t>a</w:t>
      </w:r>
      <w:r w:rsidRPr="000E0181">
        <w:t xml:space="preserve"> </w:t>
      </w:r>
      <w:r w:rsidRPr="00D81AAD">
        <w:t>subscale came from the Patient Assessment of Gastrointestinal Symptom Severity Index (</w:t>
      </w:r>
      <w:proofErr w:type="spellStart"/>
      <w:r w:rsidRPr="00D81AAD">
        <w:t>Rentz</w:t>
      </w:r>
      <w:proofErr w:type="spellEnd"/>
      <w:r w:rsidRPr="00D81AAD">
        <w:t xml:space="preserve"> et al., 2004)</w:t>
      </w:r>
      <w:bookmarkEnd w:id="1"/>
    </w:p>
    <w:p w14:paraId="1B55A1AE" w14:textId="77777777" w:rsidR="000E0181" w:rsidRPr="00D81AAD" w:rsidRDefault="000E0181" w:rsidP="000E0181">
      <w:bookmarkStart w:id="2" w:name="fnb_"/>
      <w:r w:rsidRPr="000E0181">
        <w:rPr>
          <w:vertAlign w:val="superscript"/>
        </w:rPr>
        <w:t>b</w:t>
      </w:r>
      <w:r w:rsidRPr="000E0181">
        <w:t xml:space="preserve"> s</w:t>
      </w:r>
      <w:r w:rsidRPr="00D81AAD">
        <w:t xml:space="preserve">ubscale came from the Patient Assessment of Constipation Symptom Severity Index (Frank </w:t>
      </w:r>
      <w:bookmarkStart w:id="3" w:name="SearchBookMark"/>
      <w:r w:rsidRPr="00D81AAD">
        <w:t>et al.</w:t>
      </w:r>
      <w:bookmarkEnd w:id="3"/>
      <w:r w:rsidRPr="00D81AAD">
        <w:t>, 1999)</w:t>
      </w:r>
      <w:bookmarkEnd w:id="2"/>
    </w:p>
    <w:p w14:paraId="3F2844E3" w14:textId="77777777" w:rsidR="000E0181" w:rsidRPr="00D81AAD" w:rsidRDefault="000E0181" w:rsidP="000E0181">
      <w:r w:rsidRPr="00D81AAD">
        <w:t xml:space="preserve">Overall, the Visceral Sensitivity Index, which was developed in a lower GI sample, had the largest relative weights with eating disorder behaviors. This might indicate that lower gastrointestinal symptoms are more salient to eating pathology. To test this explanation, the strength of correlations between eating disorder behaviors and upper GI symptoms and eating disorder behaviors and lower GI symptoms were </w:t>
      </w:r>
      <w:r w:rsidRPr="00D81AAD">
        <w:lastRenderedPageBreak/>
        <w:t>compared. Restriction was more strongly correlated with the upper GI symptom heartburn/regurgitation than the lower GI symptoms bloating/distension (z</w:t>
      </w:r>
      <w:r w:rsidRPr="00003493">
        <w:rPr>
          <w:rFonts w:ascii="Arial" w:hAnsi="Arial" w:cs="Arial"/>
        </w:rPr>
        <w:t>▒</w:t>
      </w:r>
      <w:r w:rsidRPr="00003493">
        <w:t>=</w:t>
      </w:r>
      <w:r w:rsidRPr="00003493">
        <w:rPr>
          <w:rFonts w:ascii="Arial" w:hAnsi="Arial" w:cs="Arial"/>
        </w:rPr>
        <w:t>▒</w:t>
      </w:r>
      <w:r w:rsidRPr="00D81AAD">
        <w:t xml:space="preserve">4.01, </w:t>
      </w:r>
      <w:r w:rsidRPr="00D81AAD">
        <w:rPr>
          <w:i/>
          <w:iCs/>
        </w:rPr>
        <w:t>p</w:t>
      </w:r>
      <w:r w:rsidRPr="00D81AAD">
        <w:t xml:space="preserve"> &lt;.001) and rectal symptoms (z</w:t>
      </w:r>
      <w:r w:rsidRPr="00003493">
        <w:rPr>
          <w:rFonts w:ascii="Arial" w:hAnsi="Arial" w:cs="Arial"/>
        </w:rPr>
        <w:t>▒</w:t>
      </w:r>
      <w:r w:rsidRPr="00003493">
        <w:t>=</w:t>
      </w:r>
      <w:r w:rsidRPr="00003493">
        <w:rPr>
          <w:rFonts w:ascii="Arial" w:hAnsi="Arial" w:cs="Arial"/>
        </w:rPr>
        <w:t>▒</w:t>
      </w:r>
      <w:r w:rsidRPr="00D81AAD">
        <w:t xml:space="preserve">2.12, </w:t>
      </w:r>
      <w:r w:rsidRPr="00D81AAD">
        <w:rPr>
          <w:i/>
          <w:iCs/>
        </w:rPr>
        <w:t>p</w:t>
      </w:r>
      <w:r w:rsidRPr="006C0A49">
        <w:rPr>
          <w:rFonts w:ascii="Arial" w:hAnsi="Arial" w:cs="Arial"/>
        </w:rPr>
        <w:t>▒</w:t>
      </w:r>
      <w:r w:rsidRPr="00003493">
        <w:t>=</w:t>
      </w:r>
      <w:r w:rsidRPr="00003493">
        <w:rPr>
          <w:rFonts w:ascii="Arial" w:hAnsi="Arial" w:cs="Arial"/>
        </w:rPr>
        <w:t>▒</w:t>
      </w:r>
      <w:r w:rsidRPr="00D81AAD">
        <w:t>.03). Restriction was more strongly correlated with the upper GI symptom nausea/vomiting than the lower GI symptoms lower abdominal pain (z</w:t>
      </w:r>
      <w:r w:rsidRPr="00003493">
        <w:rPr>
          <w:rFonts w:ascii="Arial" w:hAnsi="Arial" w:cs="Arial"/>
        </w:rPr>
        <w:t>▒</w:t>
      </w:r>
      <w:r w:rsidRPr="00003493">
        <w:t>=</w:t>
      </w:r>
      <w:r w:rsidRPr="00003493">
        <w:rPr>
          <w:rFonts w:ascii="Arial" w:hAnsi="Arial" w:cs="Arial"/>
        </w:rPr>
        <w:t>▒</w:t>
      </w:r>
      <w:r w:rsidRPr="00D81AAD">
        <w:t xml:space="preserve">3.28, </w:t>
      </w:r>
      <w:r w:rsidRPr="00D81AAD">
        <w:rPr>
          <w:i/>
          <w:iCs/>
        </w:rPr>
        <w:t xml:space="preserve">p </w:t>
      </w:r>
      <w:r w:rsidRPr="00D81AAD">
        <w:t>&lt;.001), bloating/distension (z</w:t>
      </w:r>
      <w:r w:rsidRPr="00003493">
        <w:rPr>
          <w:rFonts w:ascii="Arial" w:hAnsi="Arial" w:cs="Arial"/>
        </w:rPr>
        <w:t>▒</w:t>
      </w:r>
      <w:r w:rsidRPr="00003493">
        <w:t>=</w:t>
      </w:r>
      <w:r w:rsidRPr="00003493">
        <w:rPr>
          <w:rFonts w:ascii="Arial" w:hAnsi="Arial" w:cs="Arial"/>
        </w:rPr>
        <w:t>▒</w:t>
      </w:r>
      <w:r w:rsidRPr="00D81AAD">
        <w:t xml:space="preserve">5.57, </w:t>
      </w:r>
      <w:r w:rsidRPr="00D81AAD">
        <w:rPr>
          <w:i/>
          <w:iCs/>
        </w:rPr>
        <w:t xml:space="preserve">p </w:t>
      </w:r>
      <w:r w:rsidRPr="00D81AAD">
        <w:t>&lt;.001),</w:t>
      </w:r>
      <w:r>
        <w:t xml:space="preserve"> </w:t>
      </w:r>
      <w:r w:rsidRPr="00D81AAD">
        <w:t>abdominal symptoms (z</w:t>
      </w:r>
      <w:r w:rsidRPr="00003493">
        <w:rPr>
          <w:rFonts w:ascii="Arial" w:hAnsi="Arial" w:cs="Arial"/>
        </w:rPr>
        <w:t>▒</w:t>
      </w:r>
      <w:r w:rsidRPr="00003493">
        <w:t>=</w:t>
      </w:r>
      <w:r w:rsidRPr="00003493">
        <w:rPr>
          <w:rFonts w:ascii="Arial" w:hAnsi="Arial" w:cs="Arial"/>
        </w:rPr>
        <w:t>▒</w:t>
      </w:r>
      <w:r w:rsidRPr="00D81AAD">
        <w:t>2.93, p</w:t>
      </w:r>
      <w:r w:rsidRPr="00D81AAD">
        <w:rPr>
          <w:i/>
          <w:iCs/>
        </w:rPr>
        <w:t xml:space="preserve"> </w:t>
      </w:r>
      <w:r w:rsidRPr="00D81AAD">
        <w:t>&lt;.01),</w:t>
      </w:r>
      <w:r>
        <w:t xml:space="preserve"> </w:t>
      </w:r>
      <w:r w:rsidRPr="00D81AAD">
        <w:t>rectal symptoms (z</w:t>
      </w:r>
      <w:r w:rsidRPr="00003493">
        <w:rPr>
          <w:rFonts w:ascii="Arial" w:hAnsi="Arial" w:cs="Arial"/>
        </w:rPr>
        <w:t>▒</w:t>
      </w:r>
      <w:r w:rsidRPr="00003493">
        <w:t>=</w:t>
      </w:r>
      <w:r w:rsidRPr="00003493">
        <w:rPr>
          <w:rFonts w:ascii="Arial" w:hAnsi="Arial" w:cs="Arial"/>
        </w:rPr>
        <w:t>▒</w:t>
      </w:r>
      <w:r w:rsidRPr="00D81AAD">
        <w:t xml:space="preserve">3.79, </w:t>
      </w:r>
      <w:r w:rsidRPr="00D81AAD">
        <w:rPr>
          <w:i/>
          <w:iCs/>
        </w:rPr>
        <w:t xml:space="preserve">p </w:t>
      </w:r>
      <w:r w:rsidRPr="00D81AAD">
        <w:t>&lt;.001), and stool symptoms (z</w:t>
      </w:r>
      <w:r w:rsidRPr="00003493">
        <w:rPr>
          <w:rFonts w:ascii="Arial" w:hAnsi="Arial" w:cs="Arial"/>
        </w:rPr>
        <w:t>▒</w:t>
      </w:r>
      <w:r w:rsidRPr="00003493">
        <w:t>=</w:t>
      </w:r>
      <w:r w:rsidRPr="00003493">
        <w:rPr>
          <w:rFonts w:ascii="Arial" w:hAnsi="Arial" w:cs="Arial"/>
        </w:rPr>
        <w:t>▒</w:t>
      </w:r>
      <w:r w:rsidRPr="00D81AAD">
        <w:t xml:space="preserve">3.27, </w:t>
      </w:r>
      <w:r w:rsidRPr="00D81AAD">
        <w:rPr>
          <w:i/>
          <w:iCs/>
        </w:rPr>
        <w:t xml:space="preserve">p </w:t>
      </w:r>
      <w:r w:rsidRPr="00D81AAD">
        <w:t>&lt;.001). Restriction was more strongly correlated with the upper GI symptom postprandial fullness/early satiety than the lower GI symptoms lower abdominal pain (z</w:t>
      </w:r>
      <w:r w:rsidRPr="00003493">
        <w:rPr>
          <w:rFonts w:ascii="Arial" w:hAnsi="Arial" w:cs="Arial"/>
        </w:rPr>
        <w:t>▒</w:t>
      </w:r>
      <w:r w:rsidRPr="00003493">
        <w:t>=</w:t>
      </w:r>
      <w:r w:rsidRPr="00003493">
        <w:rPr>
          <w:rFonts w:ascii="Arial" w:hAnsi="Arial" w:cs="Arial"/>
        </w:rPr>
        <w:t>▒</w:t>
      </w:r>
      <w:r w:rsidRPr="00D81AAD">
        <w:t xml:space="preserve">7.52, </w:t>
      </w:r>
      <w:r w:rsidRPr="00D81AAD">
        <w:rPr>
          <w:i/>
          <w:iCs/>
        </w:rPr>
        <w:t xml:space="preserve">p </w:t>
      </w:r>
      <w:r w:rsidRPr="00D81AAD">
        <w:t>&lt;.001), bloating/distension (z</w:t>
      </w:r>
      <w:r w:rsidRPr="00003493">
        <w:rPr>
          <w:rFonts w:ascii="Arial" w:hAnsi="Arial" w:cs="Arial"/>
        </w:rPr>
        <w:t>▒</w:t>
      </w:r>
      <w:r w:rsidRPr="00003493">
        <w:t>=</w:t>
      </w:r>
      <w:r w:rsidRPr="00003493">
        <w:rPr>
          <w:rFonts w:ascii="Arial" w:hAnsi="Arial" w:cs="Arial"/>
        </w:rPr>
        <w:t>▒</w:t>
      </w:r>
      <w:r w:rsidRPr="00D81AAD">
        <w:t xml:space="preserve">10.78, </w:t>
      </w:r>
      <w:r w:rsidRPr="00D81AAD">
        <w:rPr>
          <w:i/>
          <w:iCs/>
        </w:rPr>
        <w:t>p</w:t>
      </w:r>
      <w:r w:rsidRPr="00D81AAD">
        <w:t xml:space="preserve"> &lt;.001),</w:t>
      </w:r>
      <w:r>
        <w:t xml:space="preserve"> </w:t>
      </w:r>
      <w:r w:rsidRPr="00D81AAD">
        <w:t>abdominal symptoms (z</w:t>
      </w:r>
      <w:r w:rsidRPr="00003493">
        <w:rPr>
          <w:rFonts w:ascii="Arial" w:hAnsi="Arial" w:cs="Arial"/>
        </w:rPr>
        <w:t>▒</w:t>
      </w:r>
      <w:r w:rsidRPr="00003493">
        <w:t>=</w:t>
      </w:r>
      <w:r w:rsidRPr="00003493">
        <w:rPr>
          <w:rFonts w:ascii="Arial" w:hAnsi="Arial" w:cs="Arial"/>
        </w:rPr>
        <w:t>▒</w:t>
      </w:r>
      <w:r w:rsidRPr="00D81AAD">
        <w:t xml:space="preserve">7.32, </w:t>
      </w:r>
      <w:r w:rsidRPr="00D81AAD">
        <w:rPr>
          <w:i/>
          <w:iCs/>
        </w:rPr>
        <w:t>p</w:t>
      </w:r>
      <w:r w:rsidRPr="00D81AAD">
        <w:t xml:space="preserve"> &lt;.001), rectal symptoms (z</w:t>
      </w:r>
      <w:r w:rsidRPr="00003493">
        <w:rPr>
          <w:rFonts w:ascii="Arial" w:hAnsi="Arial" w:cs="Arial"/>
        </w:rPr>
        <w:t>▒</w:t>
      </w:r>
      <w:r w:rsidRPr="00003493">
        <w:t>=</w:t>
      </w:r>
      <w:r w:rsidRPr="00003493">
        <w:rPr>
          <w:rFonts w:ascii="Arial" w:hAnsi="Arial" w:cs="Arial"/>
        </w:rPr>
        <w:t>▒</w:t>
      </w:r>
      <w:r w:rsidRPr="00D81AAD">
        <w:t xml:space="preserve">7.88, </w:t>
      </w:r>
      <w:r w:rsidRPr="00D81AAD">
        <w:rPr>
          <w:i/>
          <w:iCs/>
        </w:rPr>
        <w:t xml:space="preserve">p </w:t>
      </w:r>
      <w:r w:rsidRPr="00D81AAD">
        <w:t>&lt;.001), and stool symptoms (z</w:t>
      </w:r>
      <w:r w:rsidRPr="00003493">
        <w:rPr>
          <w:rFonts w:ascii="Arial" w:hAnsi="Arial" w:cs="Arial"/>
        </w:rPr>
        <w:t>▒</w:t>
      </w:r>
      <w:r w:rsidRPr="00003493">
        <w:t>=</w:t>
      </w:r>
      <w:r w:rsidRPr="00003493">
        <w:rPr>
          <w:rFonts w:ascii="Arial" w:hAnsi="Arial" w:cs="Arial"/>
        </w:rPr>
        <w:t>▒</w:t>
      </w:r>
      <w:r w:rsidRPr="00D81AAD">
        <w:t xml:space="preserve">7.75, </w:t>
      </w:r>
      <w:r w:rsidRPr="00D81AAD">
        <w:rPr>
          <w:i/>
          <w:iCs/>
        </w:rPr>
        <w:t xml:space="preserve">p </w:t>
      </w:r>
      <w:r w:rsidRPr="00D81AAD">
        <w:t>&lt;.001). Restriction was more strongly correlated with the upper GI symptom upper abdominal pain than the lower GI symptom bloating/distension (z</w:t>
      </w:r>
      <w:r w:rsidRPr="00003493">
        <w:rPr>
          <w:rFonts w:ascii="Arial" w:hAnsi="Arial" w:cs="Arial"/>
        </w:rPr>
        <w:t>▒</w:t>
      </w:r>
      <w:r w:rsidRPr="00003493">
        <w:t>=</w:t>
      </w:r>
      <w:r w:rsidRPr="00003493">
        <w:rPr>
          <w:rFonts w:ascii="Arial" w:hAnsi="Arial" w:cs="Arial"/>
        </w:rPr>
        <w:t>▒</w:t>
      </w:r>
      <w:r w:rsidRPr="00D81AAD">
        <w:t xml:space="preserve">3.38, </w:t>
      </w:r>
      <w:r w:rsidRPr="00D81AAD">
        <w:rPr>
          <w:i/>
          <w:iCs/>
        </w:rPr>
        <w:t>p</w:t>
      </w:r>
      <w:r w:rsidRPr="006C0A49">
        <w:rPr>
          <w:rFonts w:ascii="Arial" w:hAnsi="Arial" w:cs="Arial"/>
        </w:rPr>
        <w:t>▒</w:t>
      </w:r>
      <w:r w:rsidRPr="00003493">
        <w:t>&lt;</w:t>
      </w:r>
      <w:r w:rsidRPr="00003493">
        <w:rPr>
          <w:rFonts w:ascii="Arial" w:hAnsi="Arial" w:cs="Arial"/>
        </w:rPr>
        <w:t>▒</w:t>
      </w:r>
      <w:r w:rsidRPr="00D81AAD">
        <w:t>.001). All other correlations between restriction and upper GI symptoms and restriction and lower GI symptoms were not significantly different from other one another (</w:t>
      </w:r>
      <w:r w:rsidRPr="00D81AAD">
        <w:rPr>
          <w:i/>
          <w:iCs/>
        </w:rPr>
        <w:t>p</w:t>
      </w:r>
      <w:r>
        <w:t>’</w:t>
      </w:r>
      <w:r w:rsidRPr="00D81AAD">
        <w:t>s</w:t>
      </w:r>
      <w:r w:rsidRPr="00003493">
        <w:rPr>
          <w:rFonts w:ascii="Arial" w:hAnsi="Arial" w:cs="Arial"/>
        </w:rPr>
        <w:t>▒</w:t>
      </w:r>
      <w:r w:rsidRPr="00003493">
        <w:t>≥</w:t>
      </w:r>
      <w:r w:rsidRPr="00003493">
        <w:rPr>
          <w:rFonts w:ascii="Arial" w:hAnsi="Arial" w:cs="Arial"/>
        </w:rPr>
        <w:t>▒</w:t>
      </w:r>
      <w:r w:rsidRPr="00D81AAD">
        <w:t>.08).</w:t>
      </w:r>
    </w:p>
    <w:p w14:paraId="06E7868B" w14:textId="77777777" w:rsidR="000E0181" w:rsidRPr="00D81AAD" w:rsidRDefault="000E0181" w:rsidP="000E0181">
      <w:r w:rsidRPr="00D81AAD">
        <w:t>Purging was more strongly associated with the lower GI symptom constipation-related abdominal symptoms than the upper GI symptom postprandial fullness/early satiety (z</w:t>
      </w:r>
      <w:r w:rsidRPr="00003493">
        <w:rPr>
          <w:rFonts w:ascii="Arial" w:hAnsi="Arial" w:cs="Arial"/>
        </w:rPr>
        <w:t>▒</w:t>
      </w:r>
      <w:r w:rsidRPr="00003493">
        <w:t>=</w:t>
      </w:r>
      <w:r w:rsidRPr="00003493">
        <w:rPr>
          <w:rFonts w:ascii="Arial" w:hAnsi="Arial" w:cs="Arial"/>
        </w:rPr>
        <w:t>▒</w:t>
      </w:r>
      <w:r w:rsidRPr="00D81AAD">
        <w:t xml:space="preserve">2.12, </w:t>
      </w:r>
      <w:r w:rsidRPr="00D81AAD">
        <w:rPr>
          <w:i/>
          <w:iCs/>
        </w:rPr>
        <w:t>p</w:t>
      </w:r>
      <w:r w:rsidRPr="006C0A49">
        <w:rPr>
          <w:rFonts w:ascii="Arial" w:hAnsi="Arial" w:cs="Arial"/>
        </w:rPr>
        <w:t>▒</w:t>
      </w:r>
      <w:r w:rsidRPr="00003493">
        <w:t>=</w:t>
      </w:r>
      <w:r w:rsidRPr="00003493">
        <w:rPr>
          <w:rFonts w:ascii="Arial" w:hAnsi="Arial" w:cs="Arial"/>
        </w:rPr>
        <w:t>▒</w:t>
      </w:r>
      <w:r w:rsidRPr="00D81AAD">
        <w:t>.034). Purging was more strongly correlated with the upper GI symptom nausea/vomiting than the lower GI symptom lower abdominal pain (z</w:t>
      </w:r>
      <w:r w:rsidRPr="00003493">
        <w:rPr>
          <w:rFonts w:ascii="Arial" w:hAnsi="Arial" w:cs="Arial"/>
        </w:rPr>
        <w:t>▒</w:t>
      </w:r>
      <w:r w:rsidRPr="00003493">
        <w:t>=</w:t>
      </w:r>
      <w:r w:rsidRPr="00003493">
        <w:rPr>
          <w:rFonts w:ascii="Arial" w:hAnsi="Arial" w:cs="Arial"/>
        </w:rPr>
        <w:t>▒</w:t>
      </w:r>
      <w:r w:rsidRPr="00D81AAD">
        <w:t xml:space="preserve">2.63, </w:t>
      </w:r>
      <w:r w:rsidRPr="00D81AAD">
        <w:rPr>
          <w:i/>
          <w:iCs/>
        </w:rPr>
        <w:t>p</w:t>
      </w:r>
      <w:r w:rsidRPr="006C0A49">
        <w:rPr>
          <w:rFonts w:ascii="Arial" w:hAnsi="Arial" w:cs="Arial"/>
        </w:rPr>
        <w:t>▒</w:t>
      </w:r>
      <w:r w:rsidRPr="00003493">
        <w:t>=</w:t>
      </w:r>
      <w:r w:rsidRPr="00003493">
        <w:rPr>
          <w:rFonts w:ascii="Arial" w:hAnsi="Arial" w:cs="Arial"/>
        </w:rPr>
        <w:t>▒</w:t>
      </w:r>
      <w:r w:rsidRPr="00D81AAD">
        <w:t>.009). Similarly, purging was more strongly correlated with the upper GI symptom of upper abdominal pain than the lower GI symptom of lower abdominal pain (z</w:t>
      </w:r>
      <w:r w:rsidRPr="00003493">
        <w:rPr>
          <w:rFonts w:ascii="Arial" w:hAnsi="Arial" w:cs="Arial"/>
        </w:rPr>
        <w:t>▒</w:t>
      </w:r>
      <w:r w:rsidRPr="00003493">
        <w:t>=</w:t>
      </w:r>
      <w:r w:rsidRPr="00003493">
        <w:rPr>
          <w:rFonts w:ascii="Arial" w:hAnsi="Arial" w:cs="Arial"/>
        </w:rPr>
        <w:t>▒</w:t>
      </w:r>
      <w:r w:rsidRPr="00D81AAD">
        <w:t xml:space="preserve">2.158, </w:t>
      </w:r>
      <w:r w:rsidRPr="00D81AAD">
        <w:rPr>
          <w:i/>
          <w:iCs/>
        </w:rPr>
        <w:t>p</w:t>
      </w:r>
      <w:r w:rsidRPr="006C0A49">
        <w:rPr>
          <w:rFonts w:ascii="Arial" w:hAnsi="Arial" w:cs="Arial"/>
        </w:rPr>
        <w:t>▒</w:t>
      </w:r>
      <w:r w:rsidRPr="00003493">
        <w:t>=</w:t>
      </w:r>
      <w:r w:rsidRPr="00003493">
        <w:rPr>
          <w:rFonts w:ascii="Arial" w:hAnsi="Arial" w:cs="Arial"/>
        </w:rPr>
        <w:t>▒</w:t>
      </w:r>
      <w:r w:rsidRPr="00D81AAD">
        <w:t>.03).</w:t>
      </w:r>
      <w:r>
        <w:t xml:space="preserve"> </w:t>
      </w:r>
      <w:r w:rsidRPr="00D81AAD">
        <w:t>All other correlations between purging and upper GI symptoms and purging and lower GI symptoms were not significantly different from other one another (</w:t>
      </w:r>
      <w:r w:rsidRPr="00D81AAD">
        <w:rPr>
          <w:i/>
        </w:rPr>
        <w:t>p</w:t>
      </w:r>
      <w:r>
        <w:t>’</w:t>
      </w:r>
      <w:r w:rsidRPr="00D81AAD">
        <w:t>s</w:t>
      </w:r>
      <w:r w:rsidRPr="00003493">
        <w:rPr>
          <w:rFonts w:ascii="Arial" w:hAnsi="Arial" w:cs="Arial"/>
        </w:rPr>
        <w:t>▒</w:t>
      </w:r>
      <w:r w:rsidRPr="00003493">
        <w:t>≥</w:t>
      </w:r>
      <w:r w:rsidRPr="00003493">
        <w:rPr>
          <w:rFonts w:ascii="Arial" w:hAnsi="Arial" w:cs="Arial"/>
        </w:rPr>
        <w:t>▒</w:t>
      </w:r>
      <w:r w:rsidRPr="00D81AAD">
        <w:t>.11).</w:t>
      </w:r>
      <w:r>
        <w:t xml:space="preserve"> </w:t>
      </w:r>
    </w:p>
    <w:sectPr w:rsidR="000E0181" w:rsidRPr="00D81AAD" w:rsidSect="00D81AAD">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DA418A" w14:textId="77777777" w:rsidR="00474CE4" w:rsidRDefault="00474CE4">
      <w:pPr>
        <w:spacing w:after="0" w:line="240" w:lineRule="auto"/>
      </w:pPr>
      <w:r>
        <w:separator/>
      </w:r>
    </w:p>
  </w:endnote>
  <w:endnote w:type="continuationSeparator" w:id="0">
    <w:p w14:paraId="6C4F34FB" w14:textId="77777777" w:rsidR="00474CE4" w:rsidRDefault="00474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658D44" w14:textId="77777777" w:rsidR="00474CE4" w:rsidRDefault="00474CE4">
      <w:pPr>
        <w:spacing w:after="0" w:line="240" w:lineRule="auto"/>
      </w:pPr>
      <w:r>
        <w:separator/>
      </w:r>
    </w:p>
  </w:footnote>
  <w:footnote w:type="continuationSeparator" w:id="0">
    <w:p w14:paraId="1B67A704" w14:textId="77777777" w:rsidR="00474CE4" w:rsidRDefault="00474C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3620304"/>
      <w:docPartObj>
        <w:docPartGallery w:val="Page Numbers (Top of Page)"/>
        <w:docPartUnique/>
      </w:docPartObj>
    </w:sdtPr>
    <w:sdtEndPr>
      <w:rPr>
        <w:noProof/>
      </w:rPr>
    </w:sdtEndPr>
    <w:sdtContent>
      <w:p w14:paraId="45AD1148" w14:textId="77777777" w:rsidR="006C0A49" w:rsidRDefault="000E0181">
        <w:pPr>
          <w:pStyle w:val="Header"/>
          <w:jc w:val="right"/>
        </w:pPr>
        <w:r>
          <w:fldChar w:fldCharType="begin"/>
        </w:r>
        <w:r>
          <w:instrText xml:space="preserve"> PAGE   \* MERGEFORMAT </w:instrText>
        </w:r>
        <w:r>
          <w:fldChar w:fldCharType="separate"/>
        </w:r>
        <w:r>
          <w:rPr>
            <w:noProof/>
          </w:rPr>
          <w:t>38</w:t>
        </w:r>
        <w:r>
          <w:rPr>
            <w:noProof/>
          </w:rPr>
          <w:fldChar w:fldCharType="end"/>
        </w:r>
      </w:p>
    </w:sdtContent>
  </w:sdt>
  <w:p w14:paraId="1B7CD74B" w14:textId="77777777" w:rsidR="006C0A49" w:rsidRDefault="00474C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3B3"/>
    <w:rsid w:val="000E0181"/>
    <w:rsid w:val="00302691"/>
    <w:rsid w:val="00474CE4"/>
    <w:rsid w:val="005A529B"/>
    <w:rsid w:val="007563B3"/>
    <w:rsid w:val="00936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CA6E8"/>
  <w15:chartTrackingRefBased/>
  <w15:docId w15:val="{8891A817-D524-4167-AED3-C2322A344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181"/>
    <w:pPr>
      <w:tabs>
        <w:tab w:val="center" w:pos="4680"/>
        <w:tab w:val="right" w:pos="9360"/>
      </w:tabs>
      <w:spacing w:before="240"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0E0181"/>
    <w:rPr>
      <w:rFonts w:ascii="Times New Roman" w:hAnsi="Times New Roman" w:cs="Times New Roman"/>
      <w:sz w:val="24"/>
      <w:szCs w:val="24"/>
    </w:rPr>
  </w:style>
  <w:style w:type="table" w:styleId="TableGrid">
    <w:name w:val="Table Grid"/>
    <w:basedOn w:val="TableNormal"/>
    <w:uiPriority w:val="99"/>
    <w:rsid w:val="000E01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egendmep">
    <w:name w:val="Legend_mep"/>
    <w:basedOn w:val="Normal"/>
    <w:qFormat/>
    <w:rsid w:val="000E0181"/>
    <w:pPr>
      <w:spacing w:after="0"/>
    </w:pPr>
    <w:rPr>
      <w:rFonts w:ascii="Times New Roman" w:hAnsi="Times New Roman" w:cs="Times New Roman"/>
      <w:color w:val="FF00FC"/>
      <w:sz w:val="20"/>
      <w:szCs w:val="24"/>
    </w:rPr>
  </w:style>
  <w:style w:type="character" w:customStyle="1" w:styleId="Labelmep">
    <w:name w:val="Label_mep"/>
    <w:rsid w:val="000E0181"/>
    <w:rPr>
      <w:color w:val="0070C0"/>
    </w:rPr>
  </w:style>
  <w:style w:type="paragraph" w:customStyle="1" w:styleId="TableFootnotemep">
    <w:name w:val="Table_Footnote_mep"/>
    <w:basedOn w:val="Normal"/>
    <w:uiPriority w:val="99"/>
    <w:rsid w:val="000E0181"/>
    <w:pPr>
      <w:spacing w:after="0"/>
    </w:pPr>
    <w:rPr>
      <w:rFonts w:ascii="Times New Roman" w:hAnsi="Times New Roman" w:cs="Times New Roman"/>
      <w:color w:val="FF0000"/>
      <w:sz w:val="20"/>
      <w:szCs w:val="24"/>
    </w:rPr>
  </w:style>
  <w:style w:type="character" w:customStyle="1" w:styleId="TableRefmep">
    <w:name w:val="Table_Ref_mep"/>
    <w:uiPriority w:val="99"/>
    <w:rsid w:val="000E0181"/>
    <w:rPr>
      <w:rFonts w:cs="Times New Roman"/>
      <w:color w:val="FF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ti Bajaj</dc:creator>
  <cp:keywords/>
  <dc:description/>
  <cp:lastModifiedBy>Archana</cp:lastModifiedBy>
  <cp:revision>3</cp:revision>
  <dcterms:created xsi:type="dcterms:W3CDTF">2026-03-20T10:18:00Z</dcterms:created>
  <dcterms:modified xsi:type="dcterms:W3CDTF">2026-03-25T07:09:00Z</dcterms:modified>
</cp:coreProperties>
</file>